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1E07D" w14:textId="3582693A" w:rsidR="00B056F5" w:rsidRPr="008D1A1D" w:rsidRDefault="008D1A1D" w:rsidP="00B056F5">
      <w:pPr>
        <w:rPr>
          <w:lang w:val="en-US"/>
        </w:rPr>
      </w:pPr>
      <w:bookmarkStart w:id="0" w:name="_GoBack"/>
      <w:bookmarkEnd w:id="0"/>
      <w:r w:rsidRPr="008D1A1D">
        <w:rPr>
          <w:lang w:val="en-US"/>
        </w:rPr>
        <w:t>Data extraction (</w:t>
      </w:r>
      <w:hyperlink r:id="rId4" w:history="1">
        <w:r w:rsidRPr="009274C7">
          <w:rPr>
            <w:rStyle w:val="Hyperlink"/>
            <w:lang w:val="en-US"/>
          </w:rPr>
          <w:t>www.klinikbewertungen.de</w:t>
        </w:r>
      </w:hyperlink>
      <w:r>
        <w:rPr>
          <w:lang w:val="en-US"/>
        </w:rPr>
        <w:t xml:space="preserve">) </w:t>
      </w:r>
    </w:p>
    <w:p w14:paraId="7565C82E" w14:textId="77777777" w:rsidR="00B056F5" w:rsidRPr="008D1A1D" w:rsidRDefault="00B056F5" w:rsidP="00B056F5">
      <w:pPr>
        <w:rPr>
          <w:lang w:val="en-US"/>
        </w:rPr>
      </w:pPr>
    </w:p>
    <w:p w14:paraId="6F8BB67A" w14:textId="77777777" w:rsidR="00B056F5" w:rsidRPr="008D1A1D" w:rsidRDefault="00B056F5" w:rsidP="00B056F5">
      <w:pPr>
        <w:rPr>
          <w:lang w:val="en-US"/>
        </w:rPr>
      </w:pPr>
    </w:p>
    <w:p w14:paraId="5F1854DB" w14:textId="5CBD91B5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library(</w:t>
      </w:r>
      <w:proofErr w:type="spellStart"/>
      <w:r w:rsidRPr="008D1A1D">
        <w:rPr>
          <w:lang w:val="en-US"/>
        </w:rPr>
        <w:t>rvest</w:t>
      </w:r>
      <w:proofErr w:type="spellEnd"/>
      <w:r w:rsidRPr="008D1A1D">
        <w:rPr>
          <w:lang w:val="en-US"/>
        </w:rPr>
        <w:t>)</w:t>
      </w:r>
    </w:p>
    <w:p w14:paraId="437C4DAB" w14:textId="77777777" w:rsidR="00B056F5" w:rsidRPr="008D1A1D" w:rsidRDefault="00B056F5" w:rsidP="00B056F5">
      <w:pPr>
        <w:rPr>
          <w:lang w:val="en-US"/>
        </w:rPr>
      </w:pPr>
    </w:p>
    <w:p w14:paraId="12BC797B" w14:textId="77777777" w:rsidR="00B056F5" w:rsidRDefault="00B056F5" w:rsidP="00B056F5">
      <w:r>
        <w:t xml:space="preserve">#Hohenelse </w:t>
      </w:r>
      <w:proofErr w:type="spellStart"/>
      <w:r>
        <w:t>KLinik</w:t>
      </w:r>
      <w:proofErr w:type="spellEnd"/>
    </w:p>
    <w:p w14:paraId="638D2DC9" w14:textId="77777777" w:rsidR="00B056F5" w:rsidRDefault="00B056F5" w:rsidP="00B056F5">
      <w:proofErr w:type="spellStart"/>
      <w:r>
        <w:t>page_hohenelse</w:t>
      </w:r>
      <w:proofErr w:type="spellEnd"/>
      <w:r>
        <w:t xml:space="preserve"> &lt;- read_html("https://www.klinikbewertungen.de/klinik-forum/erfahrung-mit-klinik-hohenelse-der-drv/bewertungen?allbew#more")</w:t>
      </w:r>
    </w:p>
    <w:p w14:paraId="3A226A83" w14:textId="77777777" w:rsidR="00B056F5" w:rsidRDefault="00B056F5" w:rsidP="00B056F5"/>
    <w:p w14:paraId="555CEC0B" w14:textId="77777777" w:rsidR="00B056F5" w:rsidRDefault="00B056F5" w:rsidP="00B056F5">
      <w:proofErr w:type="spellStart"/>
      <w:r>
        <w:t>inhalte</w:t>
      </w:r>
      <w:proofErr w:type="spellEnd"/>
      <w:r>
        <w:t xml:space="preserve"> = </w:t>
      </w:r>
      <w:proofErr w:type="spellStart"/>
      <w:r>
        <w:t>page_hohenels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68D854A2" w14:textId="77777777" w:rsidR="00B056F5" w:rsidRPr="00B056F5" w:rsidRDefault="00B056F5" w:rsidP="00B056F5">
      <w:pPr>
        <w:rPr>
          <w:lang w:val="en-US"/>
        </w:rPr>
      </w:pPr>
      <w:r w:rsidRPr="00B056F5">
        <w:rPr>
          <w:lang w:val="en-US"/>
        </w:rPr>
        <w:t xml:space="preserve">diagnose = </w:t>
      </w:r>
      <w:proofErr w:type="spellStart"/>
      <w:r w:rsidRPr="00B056F5">
        <w:rPr>
          <w:lang w:val="en-US"/>
        </w:rPr>
        <w:t>page_hohenelse</w:t>
      </w:r>
      <w:proofErr w:type="spellEnd"/>
      <w:r w:rsidRPr="00B056F5">
        <w:rPr>
          <w:lang w:val="en-US"/>
        </w:rPr>
        <w:t xml:space="preserve"> %&gt;% </w:t>
      </w:r>
      <w:proofErr w:type="spellStart"/>
      <w:r w:rsidRPr="00B056F5">
        <w:rPr>
          <w:lang w:val="en-US"/>
        </w:rPr>
        <w:t>html_</w:t>
      </w:r>
      <w:proofErr w:type="gramStart"/>
      <w:r w:rsidRPr="00B056F5">
        <w:rPr>
          <w:lang w:val="en-US"/>
        </w:rPr>
        <w:t>nodes</w:t>
      </w:r>
      <w:proofErr w:type="spellEnd"/>
      <w:r w:rsidRPr="00B056F5">
        <w:rPr>
          <w:lang w:val="en-US"/>
        </w:rPr>
        <w:t>(</w:t>
      </w:r>
      <w:proofErr w:type="gramEnd"/>
      <w:r w:rsidRPr="00B056F5">
        <w:rPr>
          <w:lang w:val="en-US"/>
        </w:rPr>
        <w:t xml:space="preserve">".report </w:t>
      </w:r>
      <w:proofErr w:type="spellStart"/>
      <w:r w:rsidRPr="00B056F5">
        <w:rPr>
          <w:lang w:val="en-US"/>
        </w:rPr>
        <w:t>dd:nth-child</w:t>
      </w:r>
      <w:proofErr w:type="spellEnd"/>
      <w:r w:rsidRPr="00B056F5">
        <w:rPr>
          <w:lang w:val="en-US"/>
        </w:rPr>
        <w:t>(6)") %&gt;% html_text2()</w:t>
      </w:r>
    </w:p>
    <w:p w14:paraId="4E33C79B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 xml:space="preserve">datum = </w:t>
      </w:r>
      <w:proofErr w:type="spellStart"/>
      <w:r w:rsidRPr="008D1A1D">
        <w:rPr>
          <w:lang w:val="en-US"/>
        </w:rPr>
        <w:t>page_hohenelse</w:t>
      </w:r>
      <w:proofErr w:type="spellEnd"/>
      <w:r w:rsidRPr="008D1A1D">
        <w:rPr>
          <w:lang w:val="en-US"/>
        </w:rPr>
        <w:t xml:space="preserve"> %&gt;% </w:t>
      </w:r>
      <w:proofErr w:type="spellStart"/>
      <w:r w:rsidRPr="008D1A1D">
        <w:rPr>
          <w:lang w:val="en-US"/>
        </w:rPr>
        <w:t>html_nodes</w:t>
      </w:r>
      <w:proofErr w:type="spellEnd"/>
      <w:r w:rsidRPr="008D1A1D">
        <w:rPr>
          <w:lang w:val="en-US"/>
        </w:rPr>
        <w:t xml:space="preserve">("time") %&gt;% </w:t>
      </w:r>
      <w:proofErr w:type="spellStart"/>
      <w:r w:rsidRPr="008D1A1D">
        <w:rPr>
          <w:lang w:val="en-US"/>
        </w:rPr>
        <w:t>html_</w:t>
      </w:r>
      <w:proofErr w:type="gramStart"/>
      <w:r w:rsidRPr="008D1A1D">
        <w:rPr>
          <w:lang w:val="en-US"/>
        </w:rPr>
        <w:t>text</w:t>
      </w:r>
      <w:proofErr w:type="spellEnd"/>
      <w:r w:rsidRPr="008D1A1D">
        <w:rPr>
          <w:lang w:val="en-US"/>
        </w:rPr>
        <w:t>(</w:t>
      </w:r>
      <w:proofErr w:type="gramEnd"/>
      <w:r w:rsidRPr="008D1A1D">
        <w:rPr>
          <w:lang w:val="en-US"/>
        </w:rPr>
        <w:t>)</w:t>
      </w:r>
    </w:p>
    <w:p w14:paraId="337D6FB5" w14:textId="77777777" w:rsidR="00B056F5" w:rsidRPr="008D1A1D" w:rsidRDefault="00B056F5" w:rsidP="00B056F5">
      <w:pPr>
        <w:rPr>
          <w:lang w:val="en-US"/>
        </w:rPr>
      </w:pPr>
    </w:p>
    <w:p w14:paraId="6E3349E5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View(</w:t>
      </w:r>
      <w:proofErr w:type="spellStart"/>
      <w:r w:rsidRPr="008D1A1D">
        <w:rPr>
          <w:lang w:val="en-US"/>
        </w:rPr>
        <w:t>inhalte</w:t>
      </w:r>
      <w:proofErr w:type="spellEnd"/>
      <w:r w:rsidRPr="008D1A1D">
        <w:rPr>
          <w:lang w:val="en-US"/>
        </w:rPr>
        <w:t>)</w:t>
      </w:r>
    </w:p>
    <w:p w14:paraId="40A6B98C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View(diagnose)</w:t>
      </w:r>
    </w:p>
    <w:p w14:paraId="5729044D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View(datum)</w:t>
      </w:r>
    </w:p>
    <w:p w14:paraId="5B96F302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View(diagnose)</w:t>
      </w:r>
    </w:p>
    <w:p w14:paraId="48F5894A" w14:textId="77777777" w:rsidR="00B056F5" w:rsidRPr="008D1A1D" w:rsidRDefault="00B056F5" w:rsidP="00B056F5">
      <w:pPr>
        <w:rPr>
          <w:lang w:val="en-US"/>
        </w:rPr>
      </w:pPr>
    </w:p>
    <w:p w14:paraId="0EA0B580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 xml:space="preserve">hohenelse_2 = </w:t>
      </w:r>
      <w:proofErr w:type="spellStart"/>
      <w:proofErr w:type="gramStart"/>
      <w:r w:rsidRPr="008D1A1D">
        <w:rPr>
          <w:lang w:val="en-US"/>
        </w:rPr>
        <w:t>data.frame</w:t>
      </w:r>
      <w:proofErr w:type="spellEnd"/>
      <w:proofErr w:type="gramEnd"/>
      <w:r w:rsidRPr="008D1A1D">
        <w:rPr>
          <w:lang w:val="en-US"/>
        </w:rPr>
        <w:t xml:space="preserve">(datum, </w:t>
      </w:r>
      <w:proofErr w:type="spellStart"/>
      <w:r w:rsidRPr="008D1A1D">
        <w:rPr>
          <w:lang w:val="en-US"/>
        </w:rPr>
        <w:t>inhalte</w:t>
      </w:r>
      <w:proofErr w:type="spellEnd"/>
      <w:r w:rsidRPr="008D1A1D">
        <w:rPr>
          <w:lang w:val="en-US"/>
        </w:rPr>
        <w:t xml:space="preserve">, </w:t>
      </w:r>
      <w:proofErr w:type="spellStart"/>
      <w:r w:rsidRPr="008D1A1D">
        <w:rPr>
          <w:lang w:val="en-US"/>
        </w:rPr>
        <w:t>stringsAsFactors</w:t>
      </w:r>
      <w:proofErr w:type="spellEnd"/>
      <w:r w:rsidRPr="008D1A1D">
        <w:rPr>
          <w:lang w:val="en-US"/>
        </w:rPr>
        <w:t xml:space="preserve"> = FALSE)</w:t>
      </w:r>
    </w:p>
    <w:p w14:paraId="465FAC44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View(hohenelse_2)</w:t>
      </w:r>
    </w:p>
    <w:p w14:paraId="5F609274" w14:textId="77777777" w:rsidR="00B056F5" w:rsidRPr="008D1A1D" w:rsidRDefault="00B056F5" w:rsidP="00B056F5">
      <w:pPr>
        <w:rPr>
          <w:lang w:val="en-US"/>
        </w:rPr>
      </w:pPr>
    </w:p>
    <w:p w14:paraId="16DF5F9C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library(</w:t>
      </w:r>
      <w:proofErr w:type="spellStart"/>
      <w:r w:rsidRPr="008D1A1D">
        <w:rPr>
          <w:lang w:val="en-US"/>
        </w:rPr>
        <w:t>openxlsx</w:t>
      </w:r>
      <w:proofErr w:type="spellEnd"/>
      <w:r w:rsidRPr="008D1A1D">
        <w:rPr>
          <w:lang w:val="en-US"/>
        </w:rPr>
        <w:t>)</w:t>
      </w:r>
    </w:p>
    <w:p w14:paraId="126393A1" w14:textId="77777777" w:rsidR="00B056F5" w:rsidRDefault="00B056F5" w:rsidP="00B056F5">
      <w:proofErr w:type="gramStart"/>
      <w:r>
        <w:t>write.xlsx(</w:t>
      </w:r>
      <w:proofErr w:type="gramEnd"/>
      <w:r>
        <w:t>hohenelse_2, "hohenelse_2.xlsx")</w:t>
      </w:r>
    </w:p>
    <w:p w14:paraId="1123448F" w14:textId="77777777" w:rsidR="00B056F5" w:rsidRDefault="00B056F5" w:rsidP="00B056F5"/>
    <w:p w14:paraId="1109D6DA" w14:textId="77777777" w:rsidR="00B056F5" w:rsidRDefault="00B056F5" w:rsidP="00B056F5">
      <w:r>
        <w:t>#Brandenburg Klinik Bernau-Waldsiedlung</w:t>
      </w:r>
    </w:p>
    <w:p w14:paraId="418425D0" w14:textId="77777777" w:rsidR="00B056F5" w:rsidRDefault="00B056F5" w:rsidP="00B056F5">
      <w:proofErr w:type="spellStart"/>
      <w:r>
        <w:t>page_brandenburgklinik</w:t>
      </w:r>
      <w:proofErr w:type="spellEnd"/>
      <w:r>
        <w:t xml:space="preserve"> &lt;- read_html("https://www.klinikbewertungen.de/klinik-forum/erfahrung-mit-brandenburgklinik-bernau/bewertungen?allbew#more")</w:t>
      </w:r>
    </w:p>
    <w:p w14:paraId="05AB7462" w14:textId="77777777" w:rsidR="00B056F5" w:rsidRDefault="00B056F5" w:rsidP="00B056F5">
      <w:proofErr w:type="spellStart"/>
      <w:r>
        <w:t>datum_brandenburgklinik</w:t>
      </w:r>
      <w:proofErr w:type="spellEnd"/>
      <w:r>
        <w:t xml:space="preserve"> = </w:t>
      </w:r>
      <w:proofErr w:type="spellStart"/>
      <w:r>
        <w:t>page_brandenburg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1D9C8296" w14:textId="77777777" w:rsidR="00B056F5" w:rsidRDefault="00B056F5" w:rsidP="00B056F5">
      <w:proofErr w:type="spellStart"/>
      <w:r>
        <w:t>inhalte_brandenburglinik</w:t>
      </w:r>
      <w:proofErr w:type="spellEnd"/>
      <w:r>
        <w:t xml:space="preserve"> = </w:t>
      </w:r>
      <w:proofErr w:type="spellStart"/>
      <w:r>
        <w:t>page_brandenburg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184A63B3" w14:textId="77777777" w:rsidR="00B056F5" w:rsidRDefault="00B056F5" w:rsidP="00B056F5">
      <w:r>
        <w:t>View(</w:t>
      </w:r>
      <w:proofErr w:type="spellStart"/>
      <w:r>
        <w:t>inhalte_brandenburglinik</w:t>
      </w:r>
      <w:proofErr w:type="spellEnd"/>
      <w:r>
        <w:t>)</w:t>
      </w:r>
    </w:p>
    <w:p w14:paraId="78DF8E22" w14:textId="77777777" w:rsidR="00B056F5" w:rsidRDefault="00B056F5" w:rsidP="00B056F5">
      <w:r>
        <w:t>View(</w:t>
      </w:r>
      <w:proofErr w:type="spellStart"/>
      <w:r>
        <w:t>datum_brandenburgklinik</w:t>
      </w:r>
      <w:proofErr w:type="spellEnd"/>
      <w:r>
        <w:t>)</w:t>
      </w:r>
    </w:p>
    <w:p w14:paraId="335CB2D3" w14:textId="77777777" w:rsidR="00B056F5" w:rsidRDefault="00B056F5" w:rsidP="00B056F5"/>
    <w:p w14:paraId="064527E4" w14:textId="77777777" w:rsidR="00B056F5" w:rsidRDefault="00B056F5" w:rsidP="00B056F5">
      <w:proofErr w:type="spellStart"/>
      <w:r>
        <w:t>brandenburg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brandenburgklinik</w:t>
      </w:r>
      <w:proofErr w:type="spellEnd"/>
      <w:r>
        <w:t xml:space="preserve">, </w:t>
      </w:r>
      <w:proofErr w:type="spellStart"/>
      <w:r>
        <w:t>inhalte_brandenburg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26180423" w14:textId="77777777" w:rsidR="00B056F5" w:rsidRDefault="00B056F5" w:rsidP="00B056F5">
      <w:r>
        <w:t>View(</w:t>
      </w:r>
      <w:proofErr w:type="spellStart"/>
      <w:r>
        <w:t>brandenburgklinik</w:t>
      </w:r>
      <w:proofErr w:type="spellEnd"/>
      <w:r>
        <w:t>)</w:t>
      </w:r>
    </w:p>
    <w:p w14:paraId="02636FEF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brandenburgklinik</w:t>
      </w:r>
      <w:proofErr w:type="spellEnd"/>
      <w:r>
        <w:t>, "brandenburgklinik_bernau.xlsx")</w:t>
      </w:r>
    </w:p>
    <w:p w14:paraId="3BC9E6A9" w14:textId="77777777" w:rsidR="00B056F5" w:rsidRDefault="00B056F5" w:rsidP="00B056F5"/>
    <w:p w14:paraId="4BA2BC22" w14:textId="77777777" w:rsidR="00B056F5" w:rsidRDefault="00B056F5" w:rsidP="00B056F5">
      <w:r>
        <w:t>#Fachklinik und Moorbad Bad Freienwalde</w:t>
      </w:r>
    </w:p>
    <w:p w14:paraId="3D1853EC" w14:textId="77777777" w:rsidR="00B056F5" w:rsidRDefault="00B056F5" w:rsidP="00B056F5">
      <w:proofErr w:type="spellStart"/>
      <w:r>
        <w:t>page_moorbadklinik</w:t>
      </w:r>
      <w:proofErr w:type="spellEnd"/>
      <w:r>
        <w:t xml:space="preserve"> &lt;- read_html("https://www.klinikbewertungen.de/klinik-forum/erfahrung-mit-fachklinik-bad-freienwalde-reha-klinik/bewertungen?allbew#more")</w:t>
      </w:r>
    </w:p>
    <w:p w14:paraId="695849F7" w14:textId="77777777" w:rsidR="00B056F5" w:rsidRDefault="00B056F5" w:rsidP="00B056F5">
      <w:proofErr w:type="spellStart"/>
      <w:r>
        <w:t>datum_moorbadklinik</w:t>
      </w:r>
      <w:proofErr w:type="spellEnd"/>
      <w:r>
        <w:t xml:space="preserve"> = </w:t>
      </w:r>
      <w:proofErr w:type="spellStart"/>
      <w:r>
        <w:t>page_moorbad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7B1A82A3" w14:textId="77777777" w:rsidR="00B056F5" w:rsidRDefault="00B056F5" w:rsidP="00B056F5">
      <w:proofErr w:type="spellStart"/>
      <w:r>
        <w:t>inhalte_moorbadklinik</w:t>
      </w:r>
      <w:proofErr w:type="spellEnd"/>
      <w:r>
        <w:t xml:space="preserve"> = </w:t>
      </w:r>
      <w:proofErr w:type="spellStart"/>
      <w:r>
        <w:t>page_moorbad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312955C" w14:textId="77777777" w:rsidR="00B056F5" w:rsidRDefault="00B056F5" w:rsidP="00B056F5"/>
    <w:p w14:paraId="3AF8C4DC" w14:textId="77777777" w:rsidR="00B056F5" w:rsidRDefault="00B056F5" w:rsidP="00B056F5">
      <w:proofErr w:type="spellStart"/>
      <w:r>
        <w:t>moorbad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oorbadklinik</w:t>
      </w:r>
      <w:proofErr w:type="spellEnd"/>
      <w:r>
        <w:t xml:space="preserve">, </w:t>
      </w:r>
      <w:proofErr w:type="spellStart"/>
      <w:r>
        <w:t>inhalte_moorbadk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74A50EF9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moorbadklinik</w:t>
      </w:r>
      <w:proofErr w:type="spellEnd"/>
      <w:r>
        <w:t>, "moorbadklinik_bad_freienwalde.xlsx")</w:t>
      </w:r>
    </w:p>
    <w:p w14:paraId="7B3C6B9A" w14:textId="77777777" w:rsidR="00B056F5" w:rsidRDefault="00B056F5" w:rsidP="00B056F5"/>
    <w:p w14:paraId="57F8EA9B" w14:textId="77777777" w:rsidR="00B056F5" w:rsidRDefault="00B056F5" w:rsidP="00B056F5">
      <w:r>
        <w:lastRenderedPageBreak/>
        <w:t>#Fontane-Klinik Mittenwalde</w:t>
      </w:r>
    </w:p>
    <w:p w14:paraId="034D194C" w14:textId="77777777" w:rsidR="00B056F5" w:rsidRDefault="00B056F5" w:rsidP="00B056F5">
      <w:proofErr w:type="spellStart"/>
      <w:r>
        <w:t>page_fontaneklinik</w:t>
      </w:r>
      <w:proofErr w:type="spellEnd"/>
      <w:r>
        <w:t xml:space="preserve"> &lt;- read_html("https://www.klinikbewertungen.de/klinik-forum/erfahrung-mit-fontane-klinik-motzen-mittenwalde/bewertungen?allbew#more")</w:t>
      </w:r>
    </w:p>
    <w:p w14:paraId="3FD03C0C" w14:textId="77777777" w:rsidR="00B056F5" w:rsidRDefault="00B056F5" w:rsidP="00B056F5">
      <w:proofErr w:type="spellStart"/>
      <w:r>
        <w:t>datum_fontaneklinik</w:t>
      </w:r>
      <w:proofErr w:type="spellEnd"/>
      <w:r>
        <w:t xml:space="preserve"> = </w:t>
      </w:r>
      <w:proofErr w:type="spellStart"/>
      <w:r>
        <w:t>page_fontane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329C5E1F" w14:textId="77777777" w:rsidR="00B056F5" w:rsidRDefault="00B056F5" w:rsidP="00B056F5">
      <w:proofErr w:type="spellStart"/>
      <w:r>
        <w:t>inhalte_fontaneklinik</w:t>
      </w:r>
      <w:proofErr w:type="spellEnd"/>
      <w:r>
        <w:t xml:space="preserve"> = </w:t>
      </w:r>
      <w:proofErr w:type="spellStart"/>
      <w:r>
        <w:t>page_fontane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33D399DD" w14:textId="77777777" w:rsidR="00B056F5" w:rsidRDefault="00B056F5" w:rsidP="00B056F5"/>
    <w:p w14:paraId="57C27B84" w14:textId="77777777" w:rsidR="00B056F5" w:rsidRDefault="00B056F5" w:rsidP="00B056F5">
      <w:proofErr w:type="spellStart"/>
      <w:r>
        <w:t>fontane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fontaneklinik</w:t>
      </w:r>
      <w:proofErr w:type="spellEnd"/>
      <w:r>
        <w:t xml:space="preserve">, </w:t>
      </w:r>
      <w:proofErr w:type="spellStart"/>
      <w:r>
        <w:t>inhalte_fontanek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5B0954B0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fontaneklinik</w:t>
      </w:r>
      <w:proofErr w:type="spellEnd"/>
      <w:r>
        <w:t>, "fontaneklinik_mittenwalde.xlsx")</w:t>
      </w:r>
    </w:p>
    <w:p w14:paraId="1002C6B2" w14:textId="77777777" w:rsidR="00B056F5" w:rsidRDefault="00B056F5" w:rsidP="00B056F5"/>
    <w:p w14:paraId="558D5D93" w14:textId="77777777" w:rsidR="00B056F5" w:rsidRDefault="00B056F5" w:rsidP="00B056F5">
      <w:r>
        <w:t xml:space="preserve">#GLGFachklinik </w:t>
      </w:r>
      <w:proofErr w:type="spellStart"/>
      <w:r>
        <w:t>Wolletzsee</w:t>
      </w:r>
      <w:proofErr w:type="spellEnd"/>
      <w:r>
        <w:t xml:space="preserve"> Angermünde</w:t>
      </w:r>
    </w:p>
    <w:p w14:paraId="2B4BB21C" w14:textId="77777777" w:rsidR="00B056F5" w:rsidRDefault="00B056F5" w:rsidP="00B056F5">
      <w:proofErr w:type="spellStart"/>
      <w:r>
        <w:t>page_FachklinikWolletzsee</w:t>
      </w:r>
      <w:proofErr w:type="spellEnd"/>
      <w:r>
        <w:t xml:space="preserve"> &lt;- read_html("https://www.klinikbewertungen.de/klinik-forum/erfahrung-mit-fachklinik-am-wolletzsee/bewertungen?allbew#more")</w:t>
      </w:r>
    </w:p>
    <w:p w14:paraId="11FCB09F" w14:textId="77777777" w:rsidR="00B056F5" w:rsidRDefault="00B056F5" w:rsidP="00B056F5">
      <w:proofErr w:type="spellStart"/>
      <w:r>
        <w:t>datum_FachklinikWolletzsee</w:t>
      </w:r>
      <w:proofErr w:type="spellEnd"/>
      <w:r>
        <w:t xml:space="preserve"> = </w:t>
      </w:r>
      <w:proofErr w:type="spellStart"/>
      <w:r>
        <w:t>page_FachklinikWolletzse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26106C13" w14:textId="77777777" w:rsidR="00B056F5" w:rsidRDefault="00B056F5" w:rsidP="00B056F5">
      <w:proofErr w:type="spellStart"/>
      <w:r>
        <w:t>inhalte_FachklinikWolletzsee</w:t>
      </w:r>
      <w:proofErr w:type="spellEnd"/>
      <w:r>
        <w:t xml:space="preserve"> = </w:t>
      </w:r>
      <w:proofErr w:type="spellStart"/>
      <w:r>
        <w:t>page_FachklinikWolletzse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5F0EE41A" w14:textId="77777777" w:rsidR="00B056F5" w:rsidRDefault="00B056F5" w:rsidP="00B056F5"/>
    <w:p w14:paraId="5951930F" w14:textId="77777777" w:rsidR="00B056F5" w:rsidRDefault="00B056F5" w:rsidP="00B056F5">
      <w:proofErr w:type="spellStart"/>
      <w:r>
        <w:t>fachklinikwolletzsee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FachklinikWolletzsee</w:t>
      </w:r>
      <w:proofErr w:type="spellEnd"/>
      <w:r>
        <w:t xml:space="preserve">, </w:t>
      </w:r>
      <w:proofErr w:type="spellStart"/>
      <w:r>
        <w:t>inhalte_FachklinikWolletzsee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29838995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fachklinikwolletzsee</w:t>
      </w:r>
      <w:proofErr w:type="spellEnd"/>
      <w:r>
        <w:t>, "Fachklinik_Wolletzsee.xlsx")</w:t>
      </w:r>
    </w:p>
    <w:p w14:paraId="3641D885" w14:textId="77777777" w:rsidR="00B056F5" w:rsidRDefault="00B056F5" w:rsidP="00B056F5"/>
    <w:p w14:paraId="171C336C" w14:textId="77777777" w:rsidR="00B056F5" w:rsidRDefault="00B056F5" w:rsidP="00B056F5">
      <w:r>
        <w:t># Heinrich Heine Klinik Potsdam</w:t>
      </w:r>
    </w:p>
    <w:p w14:paraId="2FED6631" w14:textId="77777777" w:rsidR="00B056F5" w:rsidRDefault="00B056F5" w:rsidP="00B056F5">
      <w:proofErr w:type="spellStart"/>
      <w:r>
        <w:t>page_heinrichheineklinik</w:t>
      </w:r>
      <w:proofErr w:type="spellEnd"/>
      <w:r>
        <w:t xml:space="preserve"> &lt;- read_html("https://www.klinikbewertungen.de/klinik-forum/erfahrung-mit-heinrich-heine-klinik/bewertungen?allbew#more")</w:t>
      </w:r>
    </w:p>
    <w:p w14:paraId="417622DE" w14:textId="77777777" w:rsidR="00B056F5" w:rsidRDefault="00B056F5" w:rsidP="00B056F5">
      <w:proofErr w:type="spellStart"/>
      <w:r>
        <w:t>datum_heinrichheineklinik</w:t>
      </w:r>
      <w:proofErr w:type="spellEnd"/>
      <w:r>
        <w:t xml:space="preserve"> = </w:t>
      </w:r>
      <w:proofErr w:type="spellStart"/>
      <w:r>
        <w:t>page_heinrichheine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6C2479E9" w14:textId="77777777" w:rsidR="00B056F5" w:rsidRDefault="00B056F5" w:rsidP="00B056F5">
      <w:proofErr w:type="spellStart"/>
      <w:r>
        <w:t>inhalte_heinrichheineklinik</w:t>
      </w:r>
      <w:proofErr w:type="spellEnd"/>
      <w:r>
        <w:t xml:space="preserve"> = </w:t>
      </w:r>
      <w:proofErr w:type="spellStart"/>
      <w:r>
        <w:t>page_heinrichheine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E65C2A0" w14:textId="77777777" w:rsidR="00B056F5" w:rsidRDefault="00B056F5" w:rsidP="00B056F5"/>
    <w:p w14:paraId="30E84C04" w14:textId="77777777" w:rsidR="00B056F5" w:rsidRDefault="00B056F5" w:rsidP="00B056F5">
      <w:proofErr w:type="spellStart"/>
      <w:r>
        <w:t>heinrichheine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heinrichheineklinik</w:t>
      </w:r>
      <w:proofErr w:type="spellEnd"/>
      <w:r>
        <w:t xml:space="preserve">, </w:t>
      </w:r>
      <w:proofErr w:type="spellStart"/>
      <w:r>
        <w:t>inhalte_heinrichheinek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5AB911C3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heinrichheineklinik</w:t>
      </w:r>
      <w:proofErr w:type="spellEnd"/>
      <w:r>
        <w:t>, "Heinrich_Heine_Klinik_Potsdam.xlsx")</w:t>
      </w:r>
    </w:p>
    <w:p w14:paraId="08EB5DA7" w14:textId="77777777" w:rsidR="00B056F5" w:rsidRDefault="00B056F5" w:rsidP="00B056F5"/>
    <w:p w14:paraId="48749427" w14:textId="77777777" w:rsidR="00B056F5" w:rsidRDefault="00B056F5" w:rsidP="00B056F5">
      <w:r>
        <w:t xml:space="preserve">#Heliosklinik </w:t>
      </w:r>
      <w:proofErr w:type="spellStart"/>
      <w:r>
        <w:t>Hohenstücken</w:t>
      </w:r>
      <w:proofErr w:type="spellEnd"/>
      <w:r>
        <w:t xml:space="preserve"> Brandenburg an der Havel</w:t>
      </w:r>
    </w:p>
    <w:p w14:paraId="3B6476C2" w14:textId="77777777" w:rsidR="00B056F5" w:rsidRDefault="00B056F5" w:rsidP="00B056F5">
      <w:proofErr w:type="spellStart"/>
      <w:r>
        <w:t>page_hohenstuecken</w:t>
      </w:r>
      <w:proofErr w:type="spellEnd"/>
      <w:r>
        <w:t xml:space="preserve"> &lt;- read_html("https://www.klinikbewertungen.de/klinik-forum/erfahrung-mit-helios-hohenstuecken")</w:t>
      </w:r>
    </w:p>
    <w:p w14:paraId="182CBB1C" w14:textId="77777777" w:rsidR="00B056F5" w:rsidRDefault="00B056F5" w:rsidP="00B056F5">
      <w:proofErr w:type="spellStart"/>
      <w:r>
        <w:t>datum_hohenstuecken</w:t>
      </w:r>
      <w:proofErr w:type="spellEnd"/>
      <w:r>
        <w:t xml:space="preserve"> = </w:t>
      </w:r>
      <w:proofErr w:type="spellStart"/>
      <w:r>
        <w:t>page_hohenstueck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0712D15B" w14:textId="77777777" w:rsidR="00B056F5" w:rsidRDefault="00B056F5" w:rsidP="00B056F5">
      <w:proofErr w:type="spellStart"/>
      <w:r>
        <w:t>inhalte_hohenstuecken</w:t>
      </w:r>
      <w:proofErr w:type="spellEnd"/>
      <w:r>
        <w:t xml:space="preserve"> = </w:t>
      </w:r>
      <w:proofErr w:type="spellStart"/>
      <w:r>
        <w:t>page_hohenstueck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77F63BAA" w14:textId="77777777" w:rsidR="00B056F5" w:rsidRDefault="00B056F5" w:rsidP="00B056F5"/>
    <w:p w14:paraId="3C5BDE05" w14:textId="77777777" w:rsidR="00B056F5" w:rsidRDefault="00B056F5" w:rsidP="00B056F5">
      <w:proofErr w:type="spellStart"/>
      <w:r>
        <w:t>hohenstuecken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hohenstuecken</w:t>
      </w:r>
      <w:proofErr w:type="spellEnd"/>
      <w:r>
        <w:t xml:space="preserve">, </w:t>
      </w:r>
      <w:proofErr w:type="spellStart"/>
      <w:r>
        <w:t>inhalte_hohenstuecke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2B6149FF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hohenstuecken</w:t>
      </w:r>
      <w:proofErr w:type="spellEnd"/>
      <w:r>
        <w:t>, "Heliosklinik_Hohenstücken.xlsx")</w:t>
      </w:r>
    </w:p>
    <w:p w14:paraId="4E608FDB" w14:textId="77777777" w:rsidR="00B056F5" w:rsidRDefault="00B056F5" w:rsidP="00B056F5"/>
    <w:p w14:paraId="697BA4B0" w14:textId="77777777" w:rsidR="00B056F5" w:rsidRDefault="00B056F5" w:rsidP="00B056F5">
      <w:r>
        <w:t>#Klinik am See Rüdersdorf bei Berlin</w:t>
      </w:r>
    </w:p>
    <w:p w14:paraId="4769F5DD" w14:textId="77777777" w:rsidR="00B056F5" w:rsidRDefault="00B056F5" w:rsidP="00B056F5">
      <w:proofErr w:type="spellStart"/>
      <w:r>
        <w:t>page_klinikamsee</w:t>
      </w:r>
      <w:proofErr w:type="spellEnd"/>
      <w:r>
        <w:t xml:space="preserve"> &lt;- read_html("https://www.klinikbewertungen.de/klinik-forum/erfahrung-mit-klinik-am-see-ruedersdorf/bewertungen?allbew#more")</w:t>
      </w:r>
    </w:p>
    <w:p w14:paraId="4709F7C6" w14:textId="77777777" w:rsidR="00B056F5" w:rsidRDefault="00B056F5" w:rsidP="00B056F5">
      <w:proofErr w:type="spellStart"/>
      <w:r>
        <w:t>datum_klinikamsee</w:t>
      </w:r>
      <w:proofErr w:type="spellEnd"/>
      <w:r>
        <w:t xml:space="preserve"> = </w:t>
      </w:r>
      <w:proofErr w:type="spellStart"/>
      <w:r>
        <w:t>page_klinikamse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6473549F" w14:textId="77777777" w:rsidR="00B056F5" w:rsidRDefault="00B056F5" w:rsidP="00B056F5">
      <w:proofErr w:type="spellStart"/>
      <w:r>
        <w:lastRenderedPageBreak/>
        <w:t>inhalte_klinikamsee</w:t>
      </w:r>
      <w:proofErr w:type="spellEnd"/>
      <w:r>
        <w:t xml:space="preserve"> = </w:t>
      </w:r>
      <w:proofErr w:type="spellStart"/>
      <w:r>
        <w:t>page_klinikamse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378254F8" w14:textId="77777777" w:rsidR="00B056F5" w:rsidRDefault="00B056F5" w:rsidP="00B056F5"/>
    <w:p w14:paraId="1E027594" w14:textId="77777777" w:rsidR="00B056F5" w:rsidRDefault="00B056F5" w:rsidP="00B056F5">
      <w:proofErr w:type="spellStart"/>
      <w:r>
        <w:t>klinikamsee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klinikamsee</w:t>
      </w:r>
      <w:proofErr w:type="spellEnd"/>
      <w:r>
        <w:t xml:space="preserve">, </w:t>
      </w:r>
      <w:proofErr w:type="spellStart"/>
      <w:r>
        <w:t>inhalte_klinikamsee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5F656D2E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klinikamsee</w:t>
      </w:r>
      <w:proofErr w:type="spellEnd"/>
      <w:r>
        <w:t>, "klinik_am_see_rüdersdorf.xlsx")</w:t>
      </w:r>
    </w:p>
    <w:p w14:paraId="511A6350" w14:textId="77777777" w:rsidR="00B056F5" w:rsidRDefault="00B056F5" w:rsidP="00B056F5"/>
    <w:p w14:paraId="7C60D996" w14:textId="77777777" w:rsidR="00B056F5" w:rsidRDefault="00B056F5" w:rsidP="00B056F5">
      <w:r>
        <w:t>#Kliniken Beelitz GmbH</w:t>
      </w:r>
    </w:p>
    <w:p w14:paraId="2A88546B" w14:textId="77777777" w:rsidR="00B056F5" w:rsidRDefault="00B056F5" w:rsidP="00B056F5">
      <w:proofErr w:type="spellStart"/>
      <w:r>
        <w:t>page_klinikenbeelitz</w:t>
      </w:r>
      <w:proofErr w:type="spellEnd"/>
      <w:r>
        <w:t xml:space="preserve"> &lt;- read_html("https://www.klinikbewertungen.de/klinik-forum/erfahrung-mit-neurologische-reha-heilstaetten/bewertungen?allbew#more")</w:t>
      </w:r>
    </w:p>
    <w:p w14:paraId="4B1B4956" w14:textId="77777777" w:rsidR="00B056F5" w:rsidRDefault="00B056F5" w:rsidP="00B056F5">
      <w:proofErr w:type="spellStart"/>
      <w:r>
        <w:t>datum_klinikenbeelitz</w:t>
      </w:r>
      <w:proofErr w:type="spellEnd"/>
      <w:r>
        <w:t xml:space="preserve"> = </w:t>
      </w:r>
      <w:proofErr w:type="spellStart"/>
      <w:r>
        <w:t>page_klinikenbeelitz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70D9587B" w14:textId="77777777" w:rsidR="00B056F5" w:rsidRDefault="00B056F5" w:rsidP="00B056F5">
      <w:proofErr w:type="spellStart"/>
      <w:r>
        <w:t>inhalte_klinikenbeelitz</w:t>
      </w:r>
      <w:proofErr w:type="spellEnd"/>
      <w:r>
        <w:t xml:space="preserve"> = </w:t>
      </w:r>
      <w:proofErr w:type="spellStart"/>
      <w:r>
        <w:t>page_klinikenbeelitz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5D246AA2" w14:textId="77777777" w:rsidR="00B056F5" w:rsidRDefault="00B056F5" w:rsidP="00B056F5"/>
    <w:p w14:paraId="591B9DBE" w14:textId="77777777" w:rsidR="00B056F5" w:rsidRDefault="00B056F5" w:rsidP="00B056F5">
      <w:proofErr w:type="spellStart"/>
      <w:r>
        <w:t>klinikenbeelitz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klinikenbeelitz</w:t>
      </w:r>
      <w:proofErr w:type="spellEnd"/>
      <w:r>
        <w:t xml:space="preserve">, </w:t>
      </w:r>
      <w:proofErr w:type="spellStart"/>
      <w:r>
        <w:t>inhalte_klinikenbeelitz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137F7A83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klinikenbeelitz</w:t>
      </w:r>
      <w:proofErr w:type="spellEnd"/>
      <w:r>
        <w:t>, "Neuro_Reha_beelitz.xlsx")</w:t>
      </w:r>
    </w:p>
    <w:p w14:paraId="1C8BAA11" w14:textId="77777777" w:rsidR="00B056F5" w:rsidRDefault="00B056F5" w:rsidP="00B056F5"/>
    <w:p w14:paraId="350803AD" w14:textId="77777777" w:rsidR="00B056F5" w:rsidRDefault="00B056F5" w:rsidP="00B056F5">
      <w:r>
        <w:t>#Elbtalklinik Bad Wilsnack</w:t>
      </w:r>
    </w:p>
    <w:p w14:paraId="0F81D1DA" w14:textId="77777777" w:rsidR="00B056F5" w:rsidRDefault="00B056F5" w:rsidP="00B056F5">
      <w:proofErr w:type="spellStart"/>
      <w:r>
        <w:t>page_elbtalklinik</w:t>
      </w:r>
      <w:proofErr w:type="spellEnd"/>
      <w:r>
        <w:t xml:space="preserve"> &lt;- read_html("https://www.klinikbewertungen.de/klinik-forum/erfahrung-mit-kmg-elbtalklinik-bad-wilsnack/bewertungen?allbew#more")</w:t>
      </w:r>
    </w:p>
    <w:p w14:paraId="025C4F0C" w14:textId="77777777" w:rsidR="00B056F5" w:rsidRDefault="00B056F5" w:rsidP="00B056F5">
      <w:proofErr w:type="spellStart"/>
      <w:r>
        <w:t>datum_elbtalklinik</w:t>
      </w:r>
      <w:proofErr w:type="spellEnd"/>
      <w:r>
        <w:t xml:space="preserve"> = </w:t>
      </w:r>
      <w:proofErr w:type="spellStart"/>
      <w:r>
        <w:t>page_elbtal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2A513157" w14:textId="77777777" w:rsidR="00B056F5" w:rsidRDefault="00B056F5" w:rsidP="00B056F5">
      <w:proofErr w:type="spellStart"/>
      <w:r>
        <w:t>inhalte_elbtalklinik</w:t>
      </w:r>
      <w:proofErr w:type="spellEnd"/>
      <w:r>
        <w:t xml:space="preserve"> = </w:t>
      </w:r>
      <w:proofErr w:type="spellStart"/>
      <w:r>
        <w:t>page_elbtal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07DE9002" w14:textId="77777777" w:rsidR="00B056F5" w:rsidRDefault="00B056F5" w:rsidP="00B056F5"/>
    <w:p w14:paraId="00474617" w14:textId="77777777" w:rsidR="00B056F5" w:rsidRDefault="00B056F5" w:rsidP="00B056F5">
      <w:proofErr w:type="spellStart"/>
      <w:r>
        <w:t>elbtal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elbtalklinik</w:t>
      </w:r>
      <w:proofErr w:type="spellEnd"/>
      <w:r>
        <w:t xml:space="preserve">, </w:t>
      </w:r>
      <w:proofErr w:type="spellStart"/>
      <w:r>
        <w:t>inhalte_elbtalk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49589E05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elbtalklinik</w:t>
      </w:r>
      <w:proofErr w:type="spellEnd"/>
      <w:r>
        <w:t>, "Elbtalklinik_Bad_Wilsnack.xlsx")</w:t>
      </w:r>
    </w:p>
    <w:p w14:paraId="67B31276" w14:textId="77777777" w:rsidR="00B056F5" w:rsidRDefault="00B056F5" w:rsidP="00B056F5"/>
    <w:p w14:paraId="5BD82FA1" w14:textId="77777777" w:rsidR="00B056F5" w:rsidRDefault="00B056F5" w:rsidP="00B056F5">
      <w:r>
        <w:t># Mutter-Kind-Klinik Waldfrieden in Buckow</w:t>
      </w:r>
    </w:p>
    <w:p w14:paraId="0FA80982" w14:textId="77777777" w:rsidR="00B056F5" w:rsidRDefault="00B056F5" w:rsidP="00B056F5">
      <w:proofErr w:type="spellStart"/>
      <w:r>
        <w:t>page_waldfrieden</w:t>
      </w:r>
      <w:proofErr w:type="spellEnd"/>
      <w:r>
        <w:t xml:space="preserve"> &lt;- read_html("https://www.klinikbewertungen.de/klinik-forum/erfahrung-mit-mutter-kind-klinik-waldfrieden-buckow/bewertungen?allbew#more")</w:t>
      </w:r>
    </w:p>
    <w:p w14:paraId="3C8187C9" w14:textId="77777777" w:rsidR="00B056F5" w:rsidRDefault="00B056F5" w:rsidP="00B056F5">
      <w:proofErr w:type="spellStart"/>
      <w:r>
        <w:t>datum_waldfrieden</w:t>
      </w:r>
      <w:proofErr w:type="spellEnd"/>
      <w:r>
        <w:t xml:space="preserve"> = </w:t>
      </w:r>
      <w:proofErr w:type="spellStart"/>
      <w:r>
        <w:t>page_waldfried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5042EF67" w14:textId="77777777" w:rsidR="00B056F5" w:rsidRDefault="00B056F5" w:rsidP="00B056F5">
      <w:proofErr w:type="spellStart"/>
      <w:r>
        <w:t>inhalte_waldfrieden</w:t>
      </w:r>
      <w:proofErr w:type="spellEnd"/>
      <w:r>
        <w:t xml:space="preserve"> = </w:t>
      </w:r>
      <w:proofErr w:type="spellStart"/>
      <w:r>
        <w:t>page_waldfried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32E723E7" w14:textId="77777777" w:rsidR="00B056F5" w:rsidRDefault="00B056F5" w:rsidP="00B056F5"/>
    <w:p w14:paraId="68591474" w14:textId="77777777" w:rsidR="00B056F5" w:rsidRDefault="00B056F5" w:rsidP="00B056F5">
      <w:proofErr w:type="spellStart"/>
      <w:r>
        <w:t>waldfrieden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waldfrieden</w:t>
      </w:r>
      <w:proofErr w:type="spellEnd"/>
      <w:r>
        <w:t xml:space="preserve">, </w:t>
      </w:r>
      <w:proofErr w:type="spellStart"/>
      <w:r>
        <w:t>inhalte_waldfriede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3C72A78B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waldfrieden</w:t>
      </w:r>
      <w:proofErr w:type="spellEnd"/>
      <w:r>
        <w:t>, "Mutter_Kind_Klinik_Waldfrieden_Buckow.xlsx")</w:t>
      </w:r>
    </w:p>
    <w:p w14:paraId="15924D93" w14:textId="77777777" w:rsidR="00B056F5" w:rsidRDefault="00B056F5" w:rsidP="00B056F5"/>
    <w:p w14:paraId="28B6BE38" w14:textId="77777777" w:rsidR="00B056F5" w:rsidRDefault="00B056F5" w:rsidP="00B056F5">
      <w:r>
        <w:t>#Median Klinik Grünheide</w:t>
      </w:r>
    </w:p>
    <w:p w14:paraId="05AC3E91" w14:textId="77777777" w:rsidR="00B056F5" w:rsidRDefault="00B056F5" w:rsidP="00B056F5">
      <w:proofErr w:type="spellStart"/>
      <w:r>
        <w:t>page_mediangruenheide</w:t>
      </w:r>
      <w:proofErr w:type="spellEnd"/>
      <w:r>
        <w:t xml:space="preserve"> &lt;- read_html("https://www.klinikbewertungen.de/klinik-forum/erfahrung-mit-median-klinik-gruenheide/bewertungen?allbew#more")</w:t>
      </w:r>
    </w:p>
    <w:p w14:paraId="3BE8FA72" w14:textId="77777777" w:rsidR="00B056F5" w:rsidRDefault="00B056F5" w:rsidP="00B056F5">
      <w:proofErr w:type="spellStart"/>
      <w:r>
        <w:t>datum_mediangruenheide</w:t>
      </w:r>
      <w:proofErr w:type="spellEnd"/>
      <w:r>
        <w:t xml:space="preserve"> = </w:t>
      </w:r>
      <w:proofErr w:type="spellStart"/>
      <w:r>
        <w:t>page_mediangruenheid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73DCC2F9" w14:textId="77777777" w:rsidR="00B056F5" w:rsidRDefault="00B056F5" w:rsidP="00B056F5">
      <w:proofErr w:type="spellStart"/>
      <w:r>
        <w:t>inhalte_mediangruenheide</w:t>
      </w:r>
      <w:proofErr w:type="spellEnd"/>
      <w:r>
        <w:t xml:space="preserve"> = </w:t>
      </w:r>
      <w:proofErr w:type="spellStart"/>
      <w:r>
        <w:t>page_mediangruenheide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7730C94F" w14:textId="77777777" w:rsidR="00B056F5" w:rsidRDefault="00B056F5" w:rsidP="00B056F5"/>
    <w:p w14:paraId="25A7C979" w14:textId="77777777" w:rsidR="00B056F5" w:rsidRDefault="00B056F5" w:rsidP="00B056F5">
      <w:proofErr w:type="spellStart"/>
      <w:r>
        <w:t>mediangruenheide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ediangruenheide</w:t>
      </w:r>
      <w:proofErr w:type="spellEnd"/>
      <w:r>
        <w:t xml:space="preserve">, </w:t>
      </w:r>
      <w:proofErr w:type="spellStart"/>
      <w:r>
        <w:t>inhalte_mediangruenheide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30E8DE7B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mediangruenheide</w:t>
      </w:r>
      <w:proofErr w:type="spellEnd"/>
      <w:r>
        <w:t>, "Medianklinik_Grünheide.xlsx")</w:t>
      </w:r>
    </w:p>
    <w:p w14:paraId="70ABDF03" w14:textId="77777777" w:rsidR="00B056F5" w:rsidRDefault="00B056F5" w:rsidP="00B056F5"/>
    <w:p w14:paraId="0C975720" w14:textId="77777777" w:rsidR="00B056F5" w:rsidRDefault="00B056F5" w:rsidP="00B056F5">
      <w:r>
        <w:lastRenderedPageBreak/>
        <w:t>#Median Klinik Hoppegarten</w:t>
      </w:r>
    </w:p>
    <w:p w14:paraId="24F622CB" w14:textId="77777777" w:rsidR="00B056F5" w:rsidRDefault="00B056F5" w:rsidP="00B056F5">
      <w:proofErr w:type="spellStart"/>
      <w:r>
        <w:t>page_medianhoppegarten</w:t>
      </w:r>
      <w:proofErr w:type="spellEnd"/>
      <w:r>
        <w:t xml:space="preserve"> &lt;- read_html("https://www.klinikbewertungen.de/klinik-forum/erfahrung-mit-median-klinik-hoppegarten/bewertungen?allbew#more")</w:t>
      </w:r>
    </w:p>
    <w:p w14:paraId="11A19A1E" w14:textId="77777777" w:rsidR="00B056F5" w:rsidRDefault="00B056F5" w:rsidP="00B056F5">
      <w:proofErr w:type="spellStart"/>
      <w:r>
        <w:t>datum_medianhoppegarten</w:t>
      </w:r>
      <w:proofErr w:type="spellEnd"/>
      <w:r>
        <w:t xml:space="preserve"> = </w:t>
      </w:r>
      <w:proofErr w:type="spellStart"/>
      <w:r>
        <w:t>page_medianhoppegart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7FA2389A" w14:textId="77777777" w:rsidR="00B056F5" w:rsidRDefault="00B056F5" w:rsidP="00B056F5">
      <w:proofErr w:type="spellStart"/>
      <w:r>
        <w:t>inhalte_medianhoppegarten</w:t>
      </w:r>
      <w:proofErr w:type="spellEnd"/>
      <w:r>
        <w:t xml:space="preserve"> = </w:t>
      </w:r>
      <w:proofErr w:type="spellStart"/>
      <w:r>
        <w:t>page_medianhoppegart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0D6265A2" w14:textId="77777777" w:rsidR="00B056F5" w:rsidRDefault="00B056F5" w:rsidP="00B056F5"/>
    <w:p w14:paraId="12E1AABB" w14:textId="77777777" w:rsidR="00B056F5" w:rsidRDefault="00B056F5" w:rsidP="00B056F5">
      <w:proofErr w:type="spellStart"/>
      <w:r>
        <w:t>medianhoppgarten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edianhoppegarten</w:t>
      </w:r>
      <w:proofErr w:type="spellEnd"/>
      <w:r>
        <w:t xml:space="preserve">, </w:t>
      </w:r>
      <w:proofErr w:type="spellStart"/>
      <w:r>
        <w:t>inhalte_medianhoppegarte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765F8838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medianhoppgarten</w:t>
      </w:r>
      <w:proofErr w:type="spellEnd"/>
      <w:r>
        <w:t>, "Median_klinik_Hoppegarten.xlsx")</w:t>
      </w:r>
    </w:p>
    <w:p w14:paraId="49F9C6B4" w14:textId="77777777" w:rsidR="00B056F5" w:rsidRDefault="00B056F5" w:rsidP="00B056F5"/>
    <w:p w14:paraId="0E48B2B2" w14:textId="77777777" w:rsidR="00B056F5" w:rsidRDefault="00B056F5" w:rsidP="00B056F5">
      <w:r>
        <w:t>#MediClin Rehazentrum Spreewald (Burg)</w:t>
      </w:r>
    </w:p>
    <w:p w14:paraId="15FC1F33" w14:textId="77777777" w:rsidR="00B056F5" w:rsidRDefault="00B056F5" w:rsidP="00B056F5">
      <w:proofErr w:type="spellStart"/>
      <w:r>
        <w:t>page_mediclin</w:t>
      </w:r>
      <w:proofErr w:type="spellEnd"/>
      <w:r>
        <w:t xml:space="preserve"> &lt;- read_html("https://www.klinikbewertungen.de/klinik-forum/erfahrung-mit-reha-zentrum-spreewald-brandenburg/bewertungen?allbew#more")</w:t>
      </w:r>
    </w:p>
    <w:p w14:paraId="0445946A" w14:textId="77777777" w:rsidR="00B056F5" w:rsidRPr="008D1A1D" w:rsidRDefault="00B056F5" w:rsidP="00B056F5">
      <w:pPr>
        <w:rPr>
          <w:lang w:val="en-US"/>
        </w:rPr>
      </w:pPr>
      <w:proofErr w:type="spellStart"/>
      <w:r w:rsidRPr="008D1A1D">
        <w:rPr>
          <w:lang w:val="en-US"/>
        </w:rPr>
        <w:t>datum_mediclin</w:t>
      </w:r>
      <w:proofErr w:type="spellEnd"/>
      <w:r w:rsidRPr="008D1A1D">
        <w:rPr>
          <w:lang w:val="en-US"/>
        </w:rPr>
        <w:t xml:space="preserve"> = </w:t>
      </w:r>
      <w:proofErr w:type="spellStart"/>
      <w:r w:rsidRPr="008D1A1D">
        <w:rPr>
          <w:lang w:val="en-US"/>
        </w:rPr>
        <w:t>page_mediclin</w:t>
      </w:r>
      <w:proofErr w:type="spellEnd"/>
      <w:r w:rsidRPr="008D1A1D">
        <w:rPr>
          <w:lang w:val="en-US"/>
        </w:rPr>
        <w:t xml:space="preserve"> %&gt;% </w:t>
      </w:r>
      <w:proofErr w:type="spellStart"/>
      <w:r w:rsidRPr="008D1A1D">
        <w:rPr>
          <w:lang w:val="en-US"/>
        </w:rPr>
        <w:t>html_nodes</w:t>
      </w:r>
      <w:proofErr w:type="spellEnd"/>
      <w:r w:rsidRPr="008D1A1D">
        <w:rPr>
          <w:lang w:val="en-US"/>
        </w:rPr>
        <w:t xml:space="preserve">("time") %&gt;% </w:t>
      </w:r>
      <w:proofErr w:type="spellStart"/>
      <w:r w:rsidRPr="008D1A1D">
        <w:rPr>
          <w:lang w:val="en-US"/>
        </w:rPr>
        <w:t>html_</w:t>
      </w:r>
      <w:proofErr w:type="gramStart"/>
      <w:r w:rsidRPr="008D1A1D">
        <w:rPr>
          <w:lang w:val="en-US"/>
        </w:rPr>
        <w:t>text</w:t>
      </w:r>
      <w:proofErr w:type="spellEnd"/>
      <w:r w:rsidRPr="008D1A1D">
        <w:rPr>
          <w:lang w:val="en-US"/>
        </w:rPr>
        <w:t>(</w:t>
      </w:r>
      <w:proofErr w:type="gramEnd"/>
      <w:r w:rsidRPr="008D1A1D">
        <w:rPr>
          <w:lang w:val="en-US"/>
        </w:rPr>
        <w:t>)</w:t>
      </w:r>
    </w:p>
    <w:p w14:paraId="7C5B526A" w14:textId="77777777" w:rsidR="00B056F5" w:rsidRDefault="00B056F5" w:rsidP="00B056F5">
      <w:proofErr w:type="spellStart"/>
      <w:r>
        <w:t>inhalte_mediclin</w:t>
      </w:r>
      <w:proofErr w:type="spellEnd"/>
      <w:r>
        <w:t xml:space="preserve"> = </w:t>
      </w:r>
      <w:proofErr w:type="spellStart"/>
      <w:r>
        <w:t>page_medicli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56759748" w14:textId="77777777" w:rsidR="00B056F5" w:rsidRDefault="00B056F5" w:rsidP="00B056F5"/>
    <w:p w14:paraId="783978D9" w14:textId="77777777" w:rsidR="00B056F5" w:rsidRDefault="00B056F5" w:rsidP="00B056F5">
      <w:proofErr w:type="spellStart"/>
      <w:r>
        <w:t>mediclin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ediclin</w:t>
      </w:r>
      <w:proofErr w:type="spellEnd"/>
      <w:r>
        <w:t xml:space="preserve">, </w:t>
      </w:r>
      <w:proofErr w:type="spellStart"/>
      <w:r>
        <w:t>inhalte_medicli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4FDE18EA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mediclin</w:t>
      </w:r>
      <w:proofErr w:type="spellEnd"/>
      <w:r>
        <w:t>, "Mediclin_Spreewald.xlsx")</w:t>
      </w:r>
    </w:p>
    <w:p w14:paraId="166E9B0F" w14:textId="77777777" w:rsidR="00B056F5" w:rsidRDefault="00B056F5" w:rsidP="00B056F5"/>
    <w:p w14:paraId="2C3F3DF5" w14:textId="77777777" w:rsidR="00B056F5" w:rsidRDefault="00B056F5" w:rsidP="00B056F5">
      <w:r>
        <w:t>#Rehaklinik Hoher Fläming Bad Belzig</w:t>
      </w:r>
    </w:p>
    <w:p w14:paraId="113899A0" w14:textId="77777777" w:rsidR="00B056F5" w:rsidRDefault="00B056F5" w:rsidP="00B056F5">
      <w:proofErr w:type="spellStart"/>
      <w:r>
        <w:t>page_hoherflaeming</w:t>
      </w:r>
      <w:proofErr w:type="spellEnd"/>
      <w:r>
        <w:t xml:space="preserve"> &lt;- read_html("https://www.klinikbewertungen.de/klinik-forum/erfahrung-mit-reha-klinikum-hoher-flaming-belzig/bewertungen?allbew#more")</w:t>
      </w:r>
    </w:p>
    <w:p w14:paraId="436A5CC0" w14:textId="77777777" w:rsidR="00B056F5" w:rsidRDefault="00B056F5" w:rsidP="00B056F5">
      <w:proofErr w:type="spellStart"/>
      <w:r>
        <w:t>datum_hoherflaeming</w:t>
      </w:r>
      <w:proofErr w:type="spellEnd"/>
      <w:r>
        <w:t xml:space="preserve"> = </w:t>
      </w:r>
      <w:proofErr w:type="spellStart"/>
      <w:r>
        <w:t>page_hoherflaeming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6275127B" w14:textId="77777777" w:rsidR="00B056F5" w:rsidRDefault="00B056F5" w:rsidP="00B056F5">
      <w:proofErr w:type="spellStart"/>
      <w:r>
        <w:t>inhalte_hoherflaeming</w:t>
      </w:r>
      <w:proofErr w:type="spellEnd"/>
      <w:r>
        <w:t xml:space="preserve"> = </w:t>
      </w:r>
      <w:proofErr w:type="spellStart"/>
      <w:r>
        <w:t>page_hoherflaeming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052E5A1" w14:textId="77777777" w:rsidR="00B056F5" w:rsidRDefault="00B056F5" w:rsidP="00B056F5"/>
    <w:p w14:paraId="47402F60" w14:textId="77777777" w:rsidR="00B056F5" w:rsidRDefault="00B056F5" w:rsidP="00B056F5">
      <w:proofErr w:type="spellStart"/>
      <w:r>
        <w:t>hoherflaeming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hoherflaeming</w:t>
      </w:r>
      <w:proofErr w:type="spellEnd"/>
      <w:r>
        <w:t xml:space="preserve">, </w:t>
      </w:r>
      <w:proofErr w:type="spellStart"/>
      <w:r>
        <w:t>inhalte_hoherflaeming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04664035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hoherflaeming</w:t>
      </w:r>
      <w:proofErr w:type="spellEnd"/>
      <w:r>
        <w:t>, "Rehaklinik_Hoher_Fläming.xlsx")</w:t>
      </w:r>
    </w:p>
    <w:p w14:paraId="61B9EBEC" w14:textId="77777777" w:rsidR="00B056F5" w:rsidRDefault="00B056F5" w:rsidP="00B056F5"/>
    <w:p w14:paraId="349C9F31" w14:textId="77777777" w:rsidR="00B056F5" w:rsidRDefault="00B056F5" w:rsidP="00B056F5">
      <w:r>
        <w:t>#Sana Klinik Sommerfeld Kremmen</w:t>
      </w:r>
    </w:p>
    <w:p w14:paraId="7793E833" w14:textId="77777777" w:rsidR="00B056F5" w:rsidRDefault="00B056F5" w:rsidP="00B056F5">
      <w:proofErr w:type="spellStart"/>
      <w:r>
        <w:t>page_sommerfeld</w:t>
      </w:r>
      <w:proofErr w:type="spellEnd"/>
      <w:r>
        <w:t xml:space="preserve"> &lt;- read_html("https://www.klinikbewertungen.de/klinik-forum/erfahrung-mit-sana-kliniken-sommerfeld--kremmen/bewertungen?allbew#more")</w:t>
      </w:r>
    </w:p>
    <w:p w14:paraId="003FDEB9" w14:textId="77777777" w:rsidR="00B056F5" w:rsidRDefault="00B056F5" w:rsidP="00B056F5">
      <w:proofErr w:type="spellStart"/>
      <w:r>
        <w:t>datum_sommerfeld</w:t>
      </w:r>
      <w:proofErr w:type="spellEnd"/>
      <w:r>
        <w:t xml:space="preserve"> = </w:t>
      </w:r>
      <w:proofErr w:type="spellStart"/>
      <w:r>
        <w:t>page_sommerfeld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2D500BCA" w14:textId="77777777" w:rsidR="00B056F5" w:rsidRDefault="00B056F5" w:rsidP="00B056F5">
      <w:proofErr w:type="spellStart"/>
      <w:r>
        <w:t>inhalte_sommerfeld</w:t>
      </w:r>
      <w:proofErr w:type="spellEnd"/>
      <w:r>
        <w:t xml:space="preserve"> = </w:t>
      </w:r>
      <w:proofErr w:type="spellStart"/>
      <w:r>
        <w:t>page_sommerfeld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72E12125" w14:textId="77777777" w:rsidR="00B056F5" w:rsidRDefault="00B056F5" w:rsidP="00B056F5"/>
    <w:p w14:paraId="41C16BB9" w14:textId="77777777" w:rsidR="00B056F5" w:rsidRDefault="00B056F5" w:rsidP="00B056F5">
      <w:proofErr w:type="spellStart"/>
      <w:r>
        <w:t>sommerfeld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sommerfeld</w:t>
      </w:r>
      <w:proofErr w:type="spellEnd"/>
      <w:r>
        <w:t xml:space="preserve">, </w:t>
      </w:r>
      <w:proofErr w:type="spellStart"/>
      <w:r>
        <w:t>inhalte_sommerfeld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344E659C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sommerfeld</w:t>
      </w:r>
      <w:proofErr w:type="spellEnd"/>
      <w:r>
        <w:t>, "Sommerfeld_Kremmen.xlsx")</w:t>
      </w:r>
    </w:p>
    <w:p w14:paraId="3E9CDD80" w14:textId="77777777" w:rsidR="00B056F5" w:rsidRDefault="00B056F5" w:rsidP="00B056F5"/>
    <w:p w14:paraId="22EA4A73" w14:textId="77777777" w:rsidR="00B056F5" w:rsidRDefault="00B056F5" w:rsidP="00B056F5">
      <w:r>
        <w:t>#Rehazentrum Lübben</w:t>
      </w:r>
    </w:p>
    <w:p w14:paraId="1136D42E" w14:textId="77777777" w:rsidR="00B056F5" w:rsidRDefault="00B056F5" w:rsidP="00B056F5">
      <w:proofErr w:type="spellStart"/>
      <w:r>
        <w:t>page_rehalübben</w:t>
      </w:r>
      <w:proofErr w:type="spellEnd"/>
      <w:r>
        <w:t xml:space="preserve"> &lt;- read_html("https://www.klinikbewertungen.de/klinik-forum/erfahrung-mit-reha-zentrum-luebben/bewertungen?allbew#more")</w:t>
      </w:r>
    </w:p>
    <w:p w14:paraId="7F76973D" w14:textId="77777777" w:rsidR="00B056F5" w:rsidRDefault="00B056F5" w:rsidP="00B056F5">
      <w:proofErr w:type="spellStart"/>
      <w:r>
        <w:t>datum_rehaluebben</w:t>
      </w:r>
      <w:proofErr w:type="spellEnd"/>
      <w:r>
        <w:t xml:space="preserve"> = </w:t>
      </w:r>
      <w:proofErr w:type="spellStart"/>
      <w:r>
        <w:t>page_rehalübb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0394F7A6" w14:textId="77777777" w:rsidR="00B056F5" w:rsidRDefault="00B056F5" w:rsidP="00B056F5">
      <w:proofErr w:type="spellStart"/>
      <w:r>
        <w:t>inhalte_rehaluebben</w:t>
      </w:r>
      <w:proofErr w:type="spellEnd"/>
      <w:r>
        <w:t xml:space="preserve"> = </w:t>
      </w:r>
      <w:proofErr w:type="spellStart"/>
      <w:r>
        <w:t>page_rehalübbe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04ED51C8" w14:textId="77777777" w:rsidR="00B056F5" w:rsidRDefault="00B056F5" w:rsidP="00B056F5"/>
    <w:p w14:paraId="1F671B28" w14:textId="77777777" w:rsidR="00B056F5" w:rsidRDefault="00B056F5" w:rsidP="00B056F5">
      <w:r>
        <w:lastRenderedPageBreak/>
        <w:t xml:space="preserve">rehaluebben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rehaluebben</w:t>
      </w:r>
      <w:proofErr w:type="spellEnd"/>
      <w:r>
        <w:t xml:space="preserve">, </w:t>
      </w:r>
      <w:proofErr w:type="spellStart"/>
      <w:r>
        <w:t>inhalte_rehaluebbe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51899B88" w14:textId="77777777" w:rsidR="00B056F5" w:rsidRDefault="00B056F5" w:rsidP="00B056F5">
      <w:proofErr w:type="gramStart"/>
      <w:r>
        <w:t>write.xlsx(</w:t>
      </w:r>
      <w:proofErr w:type="gramEnd"/>
      <w:r>
        <w:t>rehaluebben, "Rehazentrum_Lübben.xlsx")</w:t>
      </w:r>
    </w:p>
    <w:p w14:paraId="27208D9E" w14:textId="77777777" w:rsidR="00B056F5" w:rsidRDefault="00B056F5" w:rsidP="00B056F5"/>
    <w:p w14:paraId="26E5BEBE" w14:textId="77777777" w:rsidR="00B056F5" w:rsidRDefault="00B056F5" w:rsidP="00B056F5">
      <w:r>
        <w:t>#Rehazentrum Seehof (DRV) Teltow</w:t>
      </w:r>
    </w:p>
    <w:p w14:paraId="56D3386B" w14:textId="77777777" w:rsidR="00B056F5" w:rsidRDefault="00B056F5" w:rsidP="00B056F5">
      <w:proofErr w:type="spellStart"/>
      <w:r>
        <w:t>page_drvteltow</w:t>
      </w:r>
      <w:proofErr w:type="spellEnd"/>
      <w:r>
        <w:t xml:space="preserve"> &lt;- read_html("https://www.klinikbewertungen.de/klinik-forum/erfahrung-mit-reha-zentrum-seehof/bewertungen?allbew#more")</w:t>
      </w:r>
    </w:p>
    <w:p w14:paraId="00283FF6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datum_drvteltow = page_drvteltow %&gt;% html_nodes("time") %&gt;% html_</w:t>
      </w:r>
      <w:proofErr w:type="gramStart"/>
      <w:r w:rsidRPr="008D1A1D">
        <w:rPr>
          <w:lang w:val="en-US"/>
        </w:rPr>
        <w:t>text(</w:t>
      </w:r>
      <w:proofErr w:type="gramEnd"/>
      <w:r w:rsidRPr="008D1A1D">
        <w:rPr>
          <w:lang w:val="en-US"/>
        </w:rPr>
        <w:t>)</w:t>
      </w:r>
    </w:p>
    <w:p w14:paraId="232A60BD" w14:textId="77777777" w:rsidR="00B056F5" w:rsidRDefault="00B056F5" w:rsidP="00B056F5">
      <w:proofErr w:type="spellStart"/>
      <w:r>
        <w:t>inhalte_drvteltow</w:t>
      </w:r>
      <w:proofErr w:type="spellEnd"/>
      <w:r>
        <w:t xml:space="preserve"> = </w:t>
      </w:r>
      <w:proofErr w:type="spellStart"/>
      <w:r>
        <w:t>page_drvteltow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2BCDF81F" w14:textId="77777777" w:rsidR="00B056F5" w:rsidRDefault="00B056F5" w:rsidP="00B056F5"/>
    <w:p w14:paraId="17B48DBD" w14:textId="77777777" w:rsidR="00B056F5" w:rsidRDefault="00B056F5" w:rsidP="00B056F5">
      <w:proofErr w:type="spellStart"/>
      <w:r>
        <w:t>drvteltow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drvteltow</w:t>
      </w:r>
      <w:proofErr w:type="spellEnd"/>
      <w:r>
        <w:t xml:space="preserve">, </w:t>
      </w:r>
      <w:proofErr w:type="spellStart"/>
      <w:r>
        <w:t>inhalte_drvteltow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04AE4249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drvteltow</w:t>
      </w:r>
      <w:proofErr w:type="spellEnd"/>
      <w:r>
        <w:t>, "Rehazentrum_Teltow.xlsx")</w:t>
      </w:r>
    </w:p>
    <w:p w14:paraId="2C31ADF5" w14:textId="77777777" w:rsidR="00B056F5" w:rsidRDefault="00B056F5" w:rsidP="00B056F5"/>
    <w:p w14:paraId="08EB55C4" w14:textId="77777777" w:rsidR="00B056F5" w:rsidRDefault="00B056F5" w:rsidP="00B056F5">
      <w:r>
        <w:t>#Salusklinik Lindow</w:t>
      </w:r>
    </w:p>
    <w:p w14:paraId="4745F7CD" w14:textId="77777777" w:rsidR="00B056F5" w:rsidRDefault="00B056F5" w:rsidP="00B056F5">
      <w:proofErr w:type="spellStart"/>
      <w:r>
        <w:t>page_salusklinik</w:t>
      </w:r>
      <w:proofErr w:type="spellEnd"/>
      <w:r>
        <w:t xml:space="preserve"> &lt;- read_html("https://www.klinikbewertungen.de/klinik-forum/erfahrung-mit-salus-klinik-lindow/bewertungen?allbew#more")</w:t>
      </w:r>
    </w:p>
    <w:p w14:paraId="624044C5" w14:textId="77777777" w:rsidR="00B056F5" w:rsidRDefault="00B056F5" w:rsidP="00B056F5">
      <w:proofErr w:type="spellStart"/>
      <w:r>
        <w:t>datum_salusklinik</w:t>
      </w:r>
      <w:proofErr w:type="spellEnd"/>
      <w:r>
        <w:t xml:space="preserve"> = </w:t>
      </w:r>
      <w:proofErr w:type="spellStart"/>
      <w:r>
        <w:t>page_salu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569B167A" w14:textId="77777777" w:rsidR="00B056F5" w:rsidRDefault="00B056F5" w:rsidP="00B056F5">
      <w:proofErr w:type="spellStart"/>
      <w:r>
        <w:t>inhalte_salusklinik</w:t>
      </w:r>
      <w:proofErr w:type="spellEnd"/>
      <w:r>
        <w:t xml:space="preserve"> = </w:t>
      </w:r>
      <w:proofErr w:type="spellStart"/>
      <w:r>
        <w:t>page_salu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16BA2927" w14:textId="77777777" w:rsidR="00B056F5" w:rsidRDefault="00B056F5" w:rsidP="00B056F5"/>
    <w:p w14:paraId="7EC9870B" w14:textId="77777777" w:rsidR="00B056F5" w:rsidRDefault="00B056F5" w:rsidP="00B056F5">
      <w:proofErr w:type="spellStart"/>
      <w:r>
        <w:t>salusklinik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salusklinik</w:t>
      </w:r>
      <w:proofErr w:type="spellEnd"/>
      <w:r>
        <w:t xml:space="preserve">, </w:t>
      </w:r>
      <w:proofErr w:type="spellStart"/>
      <w:r>
        <w:t>inhalte_salusklinik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144EB4F3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salusklinik</w:t>
      </w:r>
      <w:proofErr w:type="spellEnd"/>
      <w:r>
        <w:t>, "Salusklinik_Kremmen.xlsx")</w:t>
      </w:r>
    </w:p>
    <w:p w14:paraId="2A807CCF" w14:textId="77777777" w:rsidR="00B056F5" w:rsidRDefault="00B056F5" w:rsidP="00B056F5"/>
    <w:p w14:paraId="1E40E353" w14:textId="77777777" w:rsidR="00B056F5" w:rsidRDefault="00B056F5" w:rsidP="00B056F5">
      <w:r>
        <w:t>#Rehabilitationsklinik Märkische Schweiz Buckow</w:t>
      </w:r>
    </w:p>
    <w:p w14:paraId="3A5D9DA0" w14:textId="77777777" w:rsidR="00B056F5" w:rsidRDefault="00B056F5" w:rsidP="00B056F5">
      <w:proofErr w:type="spellStart"/>
      <w:r>
        <w:t>page_maerkische_schweiz</w:t>
      </w:r>
      <w:proofErr w:type="spellEnd"/>
      <w:r>
        <w:t xml:space="preserve"> &lt;- read_html("https://www.klinikbewertungen.de/klinik-forum/erfahrung-mit-rehaklinik-buckow")</w:t>
      </w:r>
    </w:p>
    <w:p w14:paraId="3474DEFD" w14:textId="77777777" w:rsidR="00B056F5" w:rsidRDefault="00B056F5" w:rsidP="00B056F5">
      <w:proofErr w:type="spellStart"/>
      <w:r>
        <w:t>datum_maerikische_schweiz</w:t>
      </w:r>
      <w:proofErr w:type="spellEnd"/>
      <w:r>
        <w:t xml:space="preserve"> = </w:t>
      </w:r>
      <w:proofErr w:type="spellStart"/>
      <w:r>
        <w:t>page_maerkische_schweiz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029B5DEA" w14:textId="77777777" w:rsidR="00B056F5" w:rsidRDefault="00B056F5" w:rsidP="00B056F5">
      <w:proofErr w:type="spellStart"/>
      <w:r>
        <w:t>inhalte_maerkische_schweiz</w:t>
      </w:r>
      <w:proofErr w:type="spellEnd"/>
      <w:r>
        <w:t xml:space="preserve"> = </w:t>
      </w:r>
      <w:proofErr w:type="spellStart"/>
      <w:r>
        <w:t>page_maerkische_schweiz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 xml:space="preserve"> 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1D6E90DC" w14:textId="77777777" w:rsidR="00B056F5" w:rsidRDefault="00B056F5" w:rsidP="00B056F5"/>
    <w:p w14:paraId="35B7F9E7" w14:textId="77777777" w:rsidR="00B056F5" w:rsidRDefault="00B056F5" w:rsidP="00B056F5">
      <w:proofErr w:type="spellStart"/>
      <w:r>
        <w:t>maerkische_schweiz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aerikische_schweiz</w:t>
      </w:r>
      <w:proofErr w:type="spellEnd"/>
      <w:r>
        <w:t xml:space="preserve">, </w:t>
      </w:r>
      <w:proofErr w:type="spellStart"/>
      <w:r>
        <w:t>inhalte_maerkische_schweiz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6DFAE350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maerkische_schweiz</w:t>
      </w:r>
      <w:proofErr w:type="spellEnd"/>
      <w:r>
        <w:t>, "Rehaklinik_Maerkische_Schweiz.xlsx")</w:t>
      </w:r>
    </w:p>
    <w:p w14:paraId="4CEF7071" w14:textId="77777777" w:rsidR="00B056F5" w:rsidRDefault="00B056F5" w:rsidP="00B056F5"/>
    <w:p w14:paraId="18B98CF9" w14:textId="77777777" w:rsidR="00B056F5" w:rsidRDefault="00B056F5" w:rsidP="00B056F5">
      <w:r>
        <w:t>#Psychotherapeutische Klinik Bad Liebenwerda</w:t>
      </w:r>
    </w:p>
    <w:p w14:paraId="2161F1D8" w14:textId="77777777" w:rsidR="00B056F5" w:rsidRDefault="00B056F5" w:rsidP="00B056F5">
      <w:proofErr w:type="spellStart"/>
      <w:r>
        <w:t>page_psych_liebenwerda</w:t>
      </w:r>
      <w:proofErr w:type="spellEnd"/>
      <w:r>
        <w:t xml:space="preserve"> &lt;- read_html("https://www.klinikbewertungen.de/klinik-forum/erfahrung-mit-psychotherapeutische-klinik-bad-liebenwerda")</w:t>
      </w:r>
    </w:p>
    <w:p w14:paraId="4587A696" w14:textId="77777777" w:rsidR="00B056F5" w:rsidRDefault="00B056F5" w:rsidP="00B056F5">
      <w:proofErr w:type="spellStart"/>
      <w:r>
        <w:t>datum_psych_liebenwerda</w:t>
      </w:r>
      <w:proofErr w:type="spellEnd"/>
      <w:r>
        <w:t xml:space="preserve"> = </w:t>
      </w:r>
      <w:proofErr w:type="spellStart"/>
      <w:r>
        <w:t>page_psych_liebenwerda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000EAE66" w14:textId="77777777" w:rsidR="00B056F5" w:rsidRDefault="00B056F5" w:rsidP="00B056F5">
      <w:proofErr w:type="spellStart"/>
      <w:r>
        <w:t>inhalte_psych_liebenwerda</w:t>
      </w:r>
      <w:proofErr w:type="spellEnd"/>
      <w:r>
        <w:t xml:space="preserve"> = </w:t>
      </w:r>
      <w:proofErr w:type="spellStart"/>
      <w:r>
        <w:t>page_psych_liebenwerda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E4533BB" w14:textId="77777777" w:rsidR="00B056F5" w:rsidRDefault="00B056F5" w:rsidP="00B056F5"/>
    <w:p w14:paraId="4FDE5B02" w14:textId="77777777" w:rsidR="00B056F5" w:rsidRDefault="00B056F5" w:rsidP="00B056F5">
      <w:proofErr w:type="spellStart"/>
      <w:r>
        <w:t>psych_liebenwerda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psych_liebenwerda</w:t>
      </w:r>
      <w:proofErr w:type="spellEnd"/>
      <w:r>
        <w:t xml:space="preserve">, </w:t>
      </w:r>
      <w:proofErr w:type="spellStart"/>
      <w:r>
        <w:t>inhalte_psych_liebenwerda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20564D8B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psych_liebenwerda</w:t>
      </w:r>
      <w:proofErr w:type="spellEnd"/>
      <w:r>
        <w:t>, "Psychotherapeutische_Klinik_Bad_Liebenwerda.xlsx")</w:t>
      </w:r>
    </w:p>
    <w:p w14:paraId="29E9A3F7" w14:textId="77777777" w:rsidR="00B056F5" w:rsidRDefault="00B056F5" w:rsidP="00B056F5"/>
    <w:p w14:paraId="034405BD" w14:textId="77777777" w:rsidR="00B056F5" w:rsidRDefault="00B056F5" w:rsidP="00B056F5">
      <w:r>
        <w:t>#FONTANA Klinik Bad Liebenwerda</w:t>
      </w:r>
    </w:p>
    <w:p w14:paraId="639CD051" w14:textId="77777777" w:rsidR="00B056F5" w:rsidRDefault="00B056F5" w:rsidP="00B056F5">
      <w:proofErr w:type="spellStart"/>
      <w:r>
        <w:t>page_FONTANA_liebenwerda</w:t>
      </w:r>
      <w:proofErr w:type="spellEnd"/>
      <w:r>
        <w:t xml:space="preserve"> &lt;- read_html("https://www.klinikbewertungen.de/klinik-forum/erfahrung-mit-fontana-klinik-bad-liebenwerda/bewertungen?allbew#more")</w:t>
      </w:r>
    </w:p>
    <w:p w14:paraId="11F09729" w14:textId="77777777" w:rsidR="00B056F5" w:rsidRDefault="00B056F5" w:rsidP="00B056F5">
      <w:proofErr w:type="spellStart"/>
      <w:r>
        <w:lastRenderedPageBreak/>
        <w:t>datum_FONTANA_liebenwerda</w:t>
      </w:r>
      <w:proofErr w:type="spellEnd"/>
      <w:r>
        <w:t xml:space="preserve"> = </w:t>
      </w:r>
      <w:proofErr w:type="spellStart"/>
      <w:r>
        <w:t>page_FONTANA_liebenwerda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55E3C14E" w14:textId="77777777" w:rsidR="00B056F5" w:rsidRDefault="00B056F5" w:rsidP="00B056F5">
      <w:proofErr w:type="spellStart"/>
      <w:r>
        <w:t>inhalte_FONTANA_liebenwerda</w:t>
      </w:r>
      <w:proofErr w:type="spellEnd"/>
      <w:r>
        <w:t xml:space="preserve"> = </w:t>
      </w:r>
      <w:proofErr w:type="spellStart"/>
      <w:r>
        <w:t>page_FONTANA_liebenwerda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1D7BBD22" w14:textId="77777777" w:rsidR="00B056F5" w:rsidRDefault="00B056F5" w:rsidP="00B056F5"/>
    <w:p w14:paraId="2F137521" w14:textId="77777777" w:rsidR="00B056F5" w:rsidRDefault="00B056F5" w:rsidP="00B056F5">
      <w:proofErr w:type="spellStart"/>
      <w:r>
        <w:t>FONTANA_liebenwerda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FONTANA_liebenwerda</w:t>
      </w:r>
      <w:proofErr w:type="spellEnd"/>
      <w:r>
        <w:t xml:space="preserve">, </w:t>
      </w:r>
      <w:proofErr w:type="spellStart"/>
      <w:r>
        <w:t>inhalte_FONTANA_liebenwerda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18813A2C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FONTANA_liebenwerda</w:t>
      </w:r>
      <w:proofErr w:type="spellEnd"/>
      <w:r>
        <w:t>, "Fontana_Klinik_Bad_Liebenwerda.xlsx")</w:t>
      </w:r>
    </w:p>
    <w:p w14:paraId="30A172E4" w14:textId="77777777" w:rsidR="00B056F5" w:rsidRDefault="00B056F5" w:rsidP="00B056F5"/>
    <w:p w14:paraId="3CC1648D" w14:textId="77777777" w:rsidR="00B056F5" w:rsidRDefault="00B056F5" w:rsidP="00B056F5">
      <w:r>
        <w:t>#Seeklinik Zechlin</w:t>
      </w:r>
    </w:p>
    <w:p w14:paraId="623B5940" w14:textId="77777777" w:rsidR="00B056F5" w:rsidRDefault="00B056F5" w:rsidP="00B056F5">
      <w:proofErr w:type="spellStart"/>
      <w:r>
        <w:t>page_zechlin</w:t>
      </w:r>
      <w:proofErr w:type="spellEnd"/>
      <w:r>
        <w:t xml:space="preserve"> &lt;- read_html("https://www.klinikbewertungen.de/klinik-forum/erfahrung-mit-seeklinik-zechlin-dorf-brandenburg/bewertungen?allbew#more")</w:t>
      </w:r>
    </w:p>
    <w:p w14:paraId="19DBD8E6" w14:textId="77777777" w:rsidR="00B056F5" w:rsidRDefault="00B056F5" w:rsidP="00B056F5">
      <w:proofErr w:type="spellStart"/>
      <w:r>
        <w:t>datum_zechlin</w:t>
      </w:r>
      <w:proofErr w:type="spellEnd"/>
      <w:r>
        <w:t xml:space="preserve"> = </w:t>
      </w:r>
      <w:proofErr w:type="spellStart"/>
      <w:r>
        <w:t>page_zechli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221CB192" w14:textId="77777777" w:rsidR="00B056F5" w:rsidRDefault="00B056F5" w:rsidP="00B056F5">
      <w:proofErr w:type="spellStart"/>
      <w:r>
        <w:t>inhalte_zechlin</w:t>
      </w:r>
      <w:proofErr w:type="spellEnd"/>
      <w:r>
        <w:t xml:space="preserve"> = </w:t>
      </w:r>
      <w:proofErr w:type="spellStart"/>
      <w:r>
        <w:t>page_zechlin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1D4E27D" w14:textId="77777777" w:rsidR="00B056F5" w:rsidRDefault="00B056F5" w:rsidP="00B056F5"/>
    <w:p w14:paraId="1F01B4F2" w14:textId="77777777" w:rsidR="00B056F5" w:rsidRDefault="00B056F5" w:rsidP="00B056F5">
      <w:proofErr w:type="spellStart"/>
      <w:r>
        <w:t>zechlin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zechlin</w:t>
      </w:r>
      <w:proofErr w:type="spellEnd"/>
      <w:r>
        <w:t xml:space="preserve">, </w:t>
      </w:r>
      <w:proofErr w:type="spellStart"/>
      <w:r>
        <w:t>inhalte_zechlin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1F877218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zechlin</w:t>
      </w:r>
      <w:proofErr w:type="spellEnd"/>
      <w:r>
        <w:t>, "Seeklinik_Zechlin.xlsx")</w:t>
      </w:r>
    </w:p>
    <w:p w14:paraId="2A30D5D1" w14:textId="77777777" w:rsidR="00B056F5" w:rsidRDefault="00B056F5" w:rsidP="00B056F5"/>
    <w:p w14:paraId="2E877743" w14:textId="77777777" w:rsidR="00B056F5" w:rsidRDefault="00B056F5" w:rsidP="00B056F5"/>
    <w:p w14:paraId="1DF711FE" w14:textId="77777777" w:rsidR="00B056F5" w:rsidRDefault="00B056F5" w:rsidP="00B056F5">
      <w:r>
        <w:t>#Rehakliniken Saarland</w:t>
      </w:r>
    </w:p>
    <w:p w14:paraId="2A7A1025" w14:textId="77777777" w:rsidR="00B056F5" w:rsidRDefault="00B056F5" w:rsidP="00B056F5"/>
    <w:p w14:paraId="27CA313C" w14:textId="77777777" w:rsidR="00B056F5" w:rsidRDefault="00B056F5" w:rsidP="00B056F5">
      <w:proofErr w:type="spellStart"/>
      <w:r>
        <w:t>library</w:t>
      </w:r>
      <w:proofErr w:type="spellEnd"/>
      <w:r>
        <w:t>(</w:t>
      </w:r>
      <w:proofErr w:type="spellStart"/>
      <w:r>
        <w:t>rvest</w:t>
      </w:r>
      <w:proofErr w:type="spellEnd"/>
      <w:r>
        <w:t>)</w:t>
      </w:r>
    </w:p>
    <w:p w14:paraId="12CFA3D1" w14:textId="77777777" w:rsidR="00B056F5" w:rsidRDefault="00B056F5" w:rsidP="00B056F5">
      <w:r>
        <w:t>#Bosenbergklinik St. Wendel</w:t>
      </w:r>
    </w:p>
    <w:p w14:paraId="42CC344F" w14:textId="77777777" w:rsidR="00B056F5" w:rsidRDefault="00B056F5" w:rsidP="00B056F5">
      <w:proofErr w:type="spellStart"/>
      <w:r>
        <w:t>page_Bosenberglinik</w:t>
      </w:r>
      <w:proofErr w:type="spellEnd"/>
      <w:r>
        <w:t xml:space="preserve"> &lt;- read_html("https://www.klinikbewertungen.de/klinik-forum/erfahrung-mit-mediclin-bosenberg-kliniken/bewertungen?allbew#more")</w:t>
      </w:r>
    </w:p>
    <w:p w14:paraId="2EFF9B0F" w14:textId="77777777" w:rsidR="00B056F5" w:rsidRDefault="00B056F5" w:rsidP="00B056F5">
      <w:proofErr w:type="spellStart"/>
      <w:r>
        <w:t>datum_bosenberg</w:t>
      </w:r>
      <w:proofErr w:type="spellEnd"/>
      <w:r>
        <w:t xml:space="preserve"> = </w:t>
      </w:r>
      <w:proofErr w:type="spellStart"/>
      <w:r>
        <w:t>page_Bosenberg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1EEC588E" w14:textId="77777777" w:rsidR="00B056F5" w:rsidRDefault="00B056F5" w:rsidP="00B056F5">
      <w:proofErr w:type="spellStart"/>
      <w:r>
        <w:t>inhalte_bosenberg</w:t>
      </w:r>
      <w:proofErr w:type="spellEnd"/>
      <w:r>
        <w:t xml:space="preserve"> = </w:t>
      </w:r>
      <w:proofErr w:type="spellStart"/>
      <w:r>
        <w:t>page_Bosenberg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6C0E0BB6" w14:textId="77777777" w:rsidR="00B056F5" w:rsidRDefault="00B056F5" w:rsidP="00B056F5"/>
    <w:p w14:paraId="71E433EF" w14:textId="77777777" w:rsidR="00B056F5" w:rsidRDefault="00B056F5" w:rsidP="00B056F5">
      <w:proofErr w:type="spellStart"/>
      <w:r>
        <w:t>Bosenberg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bosenberg</w:t>
      </w:r>
      <w:proofErr w:type="spellEnd"/>
      <w:r>
        <w:t xml:space="preserve">, </w:t>
      </w:r>
      <w:proofErr w:type="spellStart"/>
      <w:r>
        <w:t>inhalte_bosenberg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5AA94A8A" w14:textId="77777777" w:rsidR="00B056F5" w:rsidRDefault="00B056F5" w:rsidP="00B056F5">
      <w:proofErr w:type="spellStart"/>
      <w:r>
        <w:t>library</w:t>
      </w:r>
      <w:proofErr w:type="spellEnd"/>
      <w:r>
        <w:t>(</w:t>
      </w:r>
      <w:proofErr w:type="spellStart"/>
      <w:r>
        <w:t>openxlsx</w:t>
      </w:r>
      <w:proofErr w:type="spellEnd"/>
      <w:r>
        <w:t>)</w:t>
      </w:r>
    </w:p>
    <w:p w14:paraId="2B9D6D92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Bosenberg</w:t>
      </w:r>
      <w:proofErr w:type="spellEnd"/>
      <w:r>
        <w:t>, "Bosenbergklinik_StWendel.xlsx")</w:t>
      </w:r>
    </w:p>
    <w:p w14:paraId="518140EC" w14:textId="77777777" w:rsidR="00B056F5" w:rsidRDefault="00B056F5" w:rsidP="00B056F5"/>
    <w:p w14:paraId="66A47121" w14:textId="77777777" w:rsidR="00B056F5" w:rsidRDefault="00B056F5" w:rsidP="00B056F5"/>
    <w:p w14:paraId="4D94DF32" w14:textId="77777777" w:rsidR="00B056F5" w:rsidRDefault="00B056F5" w:rsidP="00B056F5">
      <w:r>
        <w:t xml:space="preserve">#Mediclin </w:t>
      </w:r>
      <w:proofErr w:type="spellStart"/>
      <w:r>
        <w:t>Bliestal</w:t>
      </w:r>
      <w:proofErr w:type="spellEnd"/>
      <w:r>
        <w:t xml:space="preserve"> Kliniken </w:t>
      </w:r>
    </w:p>
    <w:p w14:paraId="634363B1" w14:textId="77777777" w:rsidR="00B056F5" w:rsidRDefault="00B056F5" w:rsidP="00B056F5">
      <w:proofErr w:type="spellStart"/>
      <w:r>
        <w:t>page_bliestalklinik</w:t>
      </w:r>
      <w:proofErr w:type="spellEnd"/>
      <w:r>
        <w:t xml:space="preserve"> &lt;- read_html("https://www.klinikbewertungen.de/klinik-forum/erfahrung-mit-bliestal-kliniken-mediclin/bewertungen?allbew#more")</w:t>
      </w:r>
    </w:p>
    <w:p w14:paraId="2B547809" w14:textId="77777777" w:rsidR="00B056F5" w:rsidRDefault="00B056F5" w:rsidP="00B056F5">
      <w:proofErr w:type="spellStart"/>
      <w:r>
        <w:t>datum_bliestal</w:t>
      </w:r>
      <w:proofErr w:type="spellEnd"/>
      <w:r>
        <w:t xml:space="preserve"> = </w:t>
      </w:r>
      <w:proofErr w:type="spellStart"/>
      <w:r>
        <w:t>page_bliestal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628DB8F9" w14:textId="77777777" w:rsidR="00B056F5" w:rsidRDefault="00B056F5" w:rsidP="00B056F5">
      <w:proofErr w:type="spellStart"/>
      <w:r>
        <w:t>inhalte_bliestal</w:t>
      </w:r>
      <w:proofErr w:type="spellEnd"/>
      <w:r>
        <w:t xml:space="preserve"> = </w:t>
      </w:r>
      <w:proofErr w:type="spellStart"/>
      <w:r>
        <w:t>page_bliestal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 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71FE2223" w14:textId="77777777" w:rsidR="00B056F5" w:rsidRDefault="00B056F5" w:rsidP="00B056F5"/>
    <w:p w14:paraId="3D709851" w14:textId="77777777" w:rsidR="00B056F5" w:rsidRDefault="00B056F5" w:rsidP="00B056F5">
      <w:proofErr w:type="spellStart"/>
      <w:r>
        <w:t>Bliestal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bliestal</w:t>
      </w:r>
      <w:proofErr w:type="spellEnd"/>
      <w:r>
        <w:t xml:space="preserve">, </w:t>
      </w:r>
      <w:proofErr w:type="spellStart"/>
      <w:r>
        <w:t>inhalte_bliestal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23904228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Bliestal</w:t>
      </w:r>
      <w:proofErr w:type="spellEnd"/>
      <w:r>
        <w:t>, "Bliestalklinik_Blieskastel.xlsx")</w:t>
      </w:r>
    </w:p>
    <w:p w14:paraId="7046AD21" w14:textId="77777777" w:rsidR="00B056F5" w:rsidRDefault="00B056F5" w:rsidP="00B056F5"/>
    <w:p w14:paraId="626CB875" w14:textId="77777777" w:rsidR="00B056F5" w:rsidRDefault="00B056F5" w:rsidP="00B056F5">
      <w:r>
        <w:t xml:space="preserve">#Median Klinik </w:t>
      </w:r>
      <w:proofErr w:type="spellStart"/>
      <w:r>
        <w:t>Münchwies</w:t>
      </w:r>
      <w:proofErr w:type="spellEnd"/>
    </w:p>
    <w:p w14:paraId="7FED48E0" w14:textId="77777777" w:rsidR="00B056F5" w:rsidRDefault="00B056F5" w:rsidP="00B056F5">
      <w:proofErr w:type="spellStart"/>
      <w:r>
        <w:t>page_Münchwiesklinik</w:t>
      </w:r>
      <w:proofErr w:type="spellEnd"/>
      <w:r>
        <w:t xml:space="preserve"> &lt;- read_html("https://www.klinikbewertungen.de/klinik-forum/erfahrung-mit-median-klinik-muenchwies-neunkirchen/bewertungen?allbew#more")</w:t>
      </w:r>
    </w:p>
    <w:p w14:paraId="4D11BA8D" w14:textId="77777777" w:rsidR="00B056F5" w:rsidRDefault="00B056F5" w:rsidP="00B056F5">
      <w:proofErr w:type="spellStart"/>
      <w:r>
        <w:t>datum_münchwies</w:t>
      </w:r>
      <w:proofErr w:type="spellEnd"/>
      <w:r>
        <w:t xml:space="preserve"> = </w:t>
      </w:r>
      <w:proofErr w:type="spellStart"/>
      <w:r>
        <w:t>page_Münchwie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3C2E92C2" w14:textId="77777777" w:rsidR="00B056F5" w:rsidRDefault="00B056F5" w:rsidP="00B056F5">
      <w:proofErr w:type="spellStart"/>
      <w:r>
        <w:t>inhalte_münchwies</w:t>
      </w:r>
      <w:proofErr w:type="spellEnd"/>
      <w:r>
        <w:t xml:space="preserve"> = </w:t>
      </w:r>
      <w:proofErr w:type="spellStart"/>
      <w:r>
        <w:t>page_Münchwie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61C0E6A7" w14:textId="77777777" w:rsidR="00B056F5" w:rsidRDefault="00B056F5" w:rsidP="00B056F5"/>
    <w:p w14:paraId="405D8E21" w14:textId="77777777" w:rsidR="00B056F5" w:rsidRDefault="00B056F5" w:rsidP="00B056F5">
      <w:proofErr w:type="spellStart"/>
      <w:r>
        <w:t>Münchwies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münchwies</w:t>
      </w:r>
      <w:proofErr w:type="spellEnd"/>
      <w:r>
        <w:t xml:space="preserve">, </w:t>
      </w:r>
      <w:proofErr w:type="spellStart"/>
      <w:r>
        <w:t>inhalte_münchwies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60224C52" w14:textId="77777777" w:rsidR="00B056F5" w:rsidRDefault="00B056F5" w:rsidP="00B056F5">
      <w:r>
        <w:t>write.xlsx (</w:t>
      </w:r>
      <w:proofErr w:type="spellStart"/>
      <w:r>
        <w:t>Münchwies</w:t>
      </w:r>
      <w:proofErr w:type="spellEnd"/>
      <w:r>
        <w:t>, "Medianklinik_Münchwies.xlsx")</w:t>
      </w:r>
    </w:p>
    <w:p w14:paraId="1ED6D8CE" w14:textId="77777777" w:rsidR="00B056F5" w:rsidRDefault="00B056F5" w:rsidP="00B056F5"/>
    <w:p w14:paraId="334829B5" w14:textId="77777777" w:rsidR="00B056F5" w:rsidRDefault="00B056F5" w:rsidP="00B056F5">
      <w:r>
        <w:t xml:space="preserve">#Median Klinik </w:t>
      </w:r>
      <w:proofErr w:type="spellStart"/>
      <w:r>
        <w:t>Berus</w:t>
      </w:r>
      <w:proofErr w:type="spellEnd"/>
    </w:p>
    <w:p w14:paraId="7274DA8B" w14:textId="77777777" w:rsidR="00B056F5" w:rsidRDefault="00B056F5" w:rsidP="00B056F5">
      <w:proofErr w:type="spellStart"/>
      <w:r>
        <w:t>page_berusklinik</w:t>
      </w:r>
      <w:proofErr w:type="spellEnd"/>
      <w:r>
        <w:t xml:space="preserve"> &lt;- read_html("https://www.klinikbewertungen.de/klinik-forum/erfahrung-mit-median-klinik-berus-ueberherrn-berus/bewertungen?allbew#more")</w:t>
      </w:r>
    </w:p>
    <w:p w14:paraId="07F105E1" w14:textId="77777777" w:rsidR="00B056F5" w:rsidRDefault="00B056F5" w:rsidP="00B056F5">
      <w:proofErr w:type="spellStart"/>
      <w:r>
        <w:t>datum_berus</w:t>
      </w:r>
      <w:proofErr w:type="spellEnd"/>
      <w:r>
        <w:t xml:space="preserve"> = </w:t>
      </w:r>
      <w:proofErr w:type="spellStart"/>
      <w:r>
        <w:t>page_beru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447B341F" w14:textId="77777777" w:rsidR="00B056F5" w:rsidRDefault="00B056F5" w:rsidP="00B056F5">
      <w:proofErr w:type="spellStart"/>
      <w:r>
        <w:t>inhalte_berus</w:t>
      </w:r>
      <w:proofErr w:type="spellEnd"/>
      <w:r>
        <w:t xml:space="preserve"> = </w:t>
      </w:r>
      <w:proofErr w:type="spellStart"/>
      <w:r>
        <w:t>page_berus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458B699F" w14:textId="77777777" w:rsidR="00B056F5" w:rsidRDefault="00B056F5" w:rsidP="00B056F5"/>
    <w:p w14:paraId="105FC2DE" w14:textId="77777777" w:rsidR="00B056F5" w:rsidRDefault="00B056F5" w:rsidP="00B056F5">
      <w:proofErr w:type="spellStart"/>
      <w:r>
        <w:t>Berus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berus</w:t>
      </w:r>
      <w:proofErr w:type="spellEnd"/>
      <w:r>
        <w:t xml:space="preserve">, </w:t>
      </w:r>
      <w:proofErr w:type="spellStart"/>
      <w:r>
        <w:t>inhalte_berus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44C38AC7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Berus</w:t>
      </w:r>
      <w:proofErr w:type="spellEnd"/>
      <w:r>
        <w:t>, "Medianklinik_ÜberherrnBerus.xlsx")</w:t>
      </w:r>
    </w:p>
    <w:p w14:paraId="1CAFBCC0" w14:textId="77777777" w:rsidR="00B056F5" w:rsidRDefault="00B056F5" w:rsidP="00B056F5"/>
    <w:p w14:paraId="1CE8DE08" w14:textId="77777777" w:rsidR="00B056F5" w:rsidRDefault="00B056F5" w:rsidP="00B056F5">
      <w:r>
        <w:t>#Hochwaldklinik Weiskirchen</w:t>
      </w:r>
    </w:p>
    <w:p w14:paraId="2C9A88F0" w14:textId="77777777" w:rsidR="00B056F5" w:rsidRDefault="00B056F5" w:rsidP="00B056F5">
      <w:proofErr w:type="spellStart"/>
      <w:r>
        <w:t>page_hochwaldklinik</w:t>
      </w:r>
      <w:proofErr w:type="spellEnd"/>
      <w:r>
        <w:t xml:space="preserve"> &lt;- read_html("https://www.klinikbewertungen.de/klinik-forum/erfahrung-mit-hochwald-kliniken-weiskirchen/bewertungen?allbew#more")</w:t>
      </w:r>
    </w:p>
    <w:p w14:paraId="3F842339" w14:textId="77777777" w:rsidR="00B056F5" w:rsidRDefault="00B056F5" w:rsidP="00B056F5">
      <w:proofErr w:type="spellStart"/>
      <w:r>
        <w:t>datum_hochwald</w:t>
      </w:r>
      <w:proofErr w:type="spellEnd"/>
      <w:r>
        <w:t xml:space="preserve"> = </w:t>
      </w:r>
      <w:proofErr w:type="spellStart"/>
      <w:r>
        <w:t>page_hochwald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4B4818D9" w14:textId="77777777" w:rsidR="00B056F5" w:rsidRDefault="00B056F5" w:rsidP="00B056F5">
      <w:proofErr w:type="spellStart"/>
      <w:r>
        <w:t>inhalte_hochwald</w:t>
      </w:r>
      <w:proofErr w:type="spellEnd"/>
      <w:r>
        <w:t xml:space="preserve"> = </w:t>
      </w:r>
      <w:proofErr w:type="spellStart"/>
      <w:r>
        <w:t>page_hochwaldklinik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27EE2030" w14:textId="77777777" w:rsidR="00B056F5" w:rsidRDefault="00B056F5" w:rsidP="00B056F5"/>
    <w:p w14:paraId="7555A5BB" w14:textId="77777777" w:rsidR="00B056F5" w:rsidRDefault="00B056F5" w:rsidP="00B056F5">
      <w:r>
        <w:t xml:space="preserve">Hochwaldklinik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hochwald</w:t>
      </w:r>
      <w:proofErr w:type="spellEnd"/>
      <w:r>
        <w:t xml:space="preserve">, </w:t>
      </w:r>
      <w:proofErr w:type="spellStart"/>
      <w:r>
        <w:t>inhalte_hochwald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71C3DE08" w14:textId="77777777" w:rsidR="00B056F5" w:rsidRDefault="00B056F5" w:rsidP="00B056F5">
      <w:proofErr w:type="gramStart"/>
      <w:r>
        <w:t>write.xlsx(</w:t>
      </w:r>
      <w:proofErr w:type="gramEnd"/>
      <w:r>
        <w:t>Hochwaldklinik, "Hochwaldklinik_Weiskirchen.xlsx")</w:t>
      </w:r>
    </w:p>
    <w:p w14:paraId="0229D6B7" w14:textId="77777777" w:rsidR="00B056F5" w:rsidRDefault="00B056F5" w:rsidP="00B056F5"/>
    <w:p w14:paraId="1A1EDD0F" w14:textId="77777777" w:rsidR="00B056F5" w:rsidRDefault="00B056F5" w:rsidP="00B056F5">
      <w:r>
        <w:t>#Fachklinik St. Hedwig Illingen</w:t>
      </w:r>
    </w:p>
    <w:p w14:paraId="2D13533B" w14:textId="77777777" w:rsidR="00B056F5" w:rsidRDefault="00B056F5" w:rsidP="00B056F5">
      <w:proofErr w:type="spellStart"/>
      <w:r>
        <w:t>page_hedwig</w:t>
      </w:r>
      <w:proofErr w:type="spellEnd"/>
      <w:r>
        <w:t xml:space="preserve"> &lt;- read_html("https://www.klinikbewertungen.de/klinik-forum/erfahrung-mit-fachklinik-st-hedwig-saarland-illingen/bewertungen?allbew#more")</w:t>
      </w:r>
    </w:p>
    <w:p w14:paraId="596CD38D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datum_hedwig = page_hedwig %&gt;% html_nodes("time") %&gt;% html_text()</w:t>
      </w:r>
    </w:p>
    <w:p w14:paraId="3EFCAF40" w14:textId="77777777" w:rsidR="00B056F5" w:rsidRDefault="00B056F5" w:rsidP="00B056F5">
      <w:proofErr w:type="spellStart"/>
      <w:r>
        <w:t>inhalte_hedwig</w:t>
      </w:r>
      <w:proofErr w:type="spellEnd"/>
      <w:r>
        <w:t xml:space="preserve"> = </w:t>
      </w:r>
      <w:proofErr w:type="spellStart"/>
      <w:r>
        <w:t>page_hedwig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7EDBFAB8" w14:textId="77777777" w:rsidR="00B056F5" w:rsidRDefault="00B056F5" w:rsidP="00B056F5"/>
    <w:p w14:paraId="582E6831" w14:textId="77777777" w:rsidR="00B056F5" w:rsidRDefault="00B056F5" w:rsidP="00B056F5">
      <w:r>
        <w:t xml:space="preserve">Hedwig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hedwig</w:t>
      </w:r>
      <w:proofErr w:type="spellEnd"/>
      <w:r>
        <w:t xml:space="preserve">, </w:t>
      </w:r>
      <w:proofErr w:type="spellStart"/>
      <w:r>
        <w:t>inhalte_hedwig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076009AE" w14:textId="77777777" w:rsidR="00B056F5" w:rsidRDefault="00B056F5" w:rsidP="00B056F5">
      <w:proofErr w:type="gramStart"/>
      <w:r>
        <w:t>write.xlsx(</w:t>
      </w:r>
      <w:proofErr w:type="gramEnd"/>
      <w:r>
        <w:t>Hedwig, "Fachklinik_StHedwig_Illingen.xlsx")</w:t>
      </w:r>
    </w:p>
    <w:p w14:paraId="0A5FFE94" w14:textId="77777777" w:rsidR="00B056F5" w:rsidRDefault="00B056F5" w:rsidP="00B056F5"/>
    <w:p w14:paraId="1FB6273E" w14:textId="77777777" w:rsidR="00B056F5" w:rsidRDefault="00B056F5" w:rsidP="00B056F5">
      <w:r>
        <w:t xml:space="preserve">#Mutter-Kind-Klinik </w:t>
      </w:r>
      <w:proofErr w:type="spellStart"/>
      <w:r>
        <w:t>Saarwald</w:t>
      </w:r>
      <w:proofErr w:type="spellEnd"/>
      <w:r>
        <w:t xml:space="preserve"> Nohfelden</w:t>
      </w:r>
    </w:p>
    <w:p w14:paraId="2A0C4732" w14:textId="77777777" w:rsidR="00B056F5" w:rsidRDefault="00B056F5" w:rsidP="00B056F5">
      <w:proofErr w:type="spellStart"/>
      <w:r>
        <w:t>page_saarwald</w:t>
      </w:r>
      <w:proofErr w:type="spellEnd"/>
      <w:r>
        <w:t xml:space="preserve"> &lt;- read_html("https://www.klinikbewertungen.de/klinik-forum/erfahrung-mit-klinik-saarwald/bewertungen?allbew#more")</w:t>
      </w:r>
    </w:p>
    <w:p w14:paraId="3414228E" w14:textId="77777777" w:rsidR="00B056F5" w:rsidRDefault="00B056F5" w:rsidP="00B056F5">
      <w:proofErr w:type="spellStart"/>
      <w:r>
        <w:t>datum_saarwald</w:t>
      </w:r>
      <w:proofErr w:type="spellEnd"/>
      <w:r>
        <w:t xml:space="preserve"> = </w:t>
      </w:r>
      <w:proofErr w:type="spellStart"/>
      <w:r>
        <w:t>page_saarwald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 xml:space="preserve">("time") %&gt;% </w:t>
      </w:r>
      <w:proofErr w:type="spellStart"/>
      <w:r>
        <w:t>html_</w:t>
      </w:r>
      <w:proofErr w:type="gramStart"/>
      <w:r>
        <w:t>text</w:t>
      </w:r>
      <w:proofErr w:type="spellEnd"/>
      <w:r>
        <w:t>(</w:t>
      </w:r>
      <w:proofErr w:type="gramEnd"/>
      <w:r>
        <w:t>)</w:t>
      </w:r>
    </w:p>
    <w:p w14:paraId="037E6FD1" w14:textId="77777777" w:rsidR="00B056F5" w:rsidRDefault="00B056F5" w:rsidP="00B056F5">
      <w:proofErr w:type="spellStart"/>
      <w:r>
        <w:t>inhalte_saarwald</w:t>
      </w:r>
      <w:proofErr w:type="spellEnd"/>
      <w:r>
        <w:t xml:space="preserve"> = </w:t>
      </w:r>
      <w:proofErr w:type="spellStart"/>
      <w:r>
        <w:t>page_saarwald</w:t>
      </w:r>
      <w:proofErr w:type="spellEnd"/>
      <w:r>
        <w:t xml:space="preserve"> %&gt;% </w:t>
      </w:r>
      <w:proofErr w:type="spellStart"/>
      <w:r>
        <w:t>html_nodes</w:t>
      </w:r>
      <w:proofErr w:type="spellEnd"/>
      <w:r>
        <w:t>(</w:t>
      </w:r>
      <w:proofErr w:type="gramStart"/>
      <w:r>
        <w:t>".</w:t>
      </w:r>
      <w:proofErr w:type="spellStart"/>
      <w:r>
        <w:t>bewertung</w:t>
      </w:r>
      <w:proofErr w:type="spellEnd"/>
      <w:proofErr w:type="gramEnd"/>
      <w:r>
        <w:t xml:space="preserve">") %&gt;% </w:t>
      </w:r>
      <w:proofErr w:type="spellStart"/>
      <w:r>
        <w:t>html_nodes</w:t>
      </w:r>
      <w:proofErr w:type="spellEnd"/>
      <w:r>
        <w:t>(".</w:t>
      </w:r>
      <w:proofErr w:type="spellStart"/>
      <w:r>
        <w:t>report</w:t>
      </w:r>
      <w:proofErr w:type="spellEnd"/>
      <w:r>
        <w:t xml:space="preserve"> p") %&gt;% </w:t>
      </w:r>
      <w:proofErr w:type="spellStart"/>
      <w:r>
        <w:t>html_text</w:t>
      </w:r>
      <w:proofErr w:type="spellEnd"/>
      <w:r>
        <w:t>()</w:t>
      </w:r>
    </w:p>
    <w:p w14:paraId="24944A51" w14:textId="77777777" w:rsidR="00B056F5" w:rsidRDefault="00B056F5" w:rsidP="00B056F5"/>
    <w:p w14:paraId="67F3D167" w14:textId="77777777" w:rsidR="00B056F5" w:rsidRDefault="00B056F5" w:rsidP="00B056F5">
      <w:proofErr w:type="spellStart"/>
      <w:r>
        <w:t>Saarwald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atum_saarwald</w:t>
      </w:r>
      <w:proofErr w:type="spellEnd"/>
      <w:r>
        <w:t xml:space="preserve">, </w:t>
      </w:r>
      <w:proofErr w:type="spellStart"/>
      <w:r>
        <w:t>inhalte_saarwald</w:t>
      </w:r>
      <w:proofErr w:type="spellEnd"/>
      <w:r>
        <w:t xml:space="preserve">, </w:t>
      </w:r>
      <w:proofErr w:type="spellStart"/>
      <w:r>
        <w:t>stringsAsFactors</w:t>
      </w:r>
      <w:proofErr w:type="spellEnd"/>
      <w:r>
        <w:t xml:space="preserve"> = FALSE)</w:t>
      </w:r>
    </w:p>
    <w:p w14:paraId="0FB53D4E" w14:textId="77777777" w:rsidR="00B056F5" w:rsidRDefault="00B056F5" w:rsidP="00B056F5">
      <w:proofErr w:type="gramStart"/>
      <w:r>
        <w:t>write.xlsx(</w:t>
      </w:r>
      <w:proofErr w:type="spellStart"/>
      <w:proofErr w:type="gramEnd"/>
      <w:r>
        <w:t>Saarwald</w:t>
      </w:r>
      <w:proofErr w:type="spellEnd"/>
      <w:r>
        <w:t>, "MutterKindKlinik_Saarwald_Nohfelden.xlsx")</w:t>
      </w:r>
    </w:p>
    <w:p w14:paraId="36FD877E" w14:textId="77777777" w:rsidR="00B056F5" w:rsidRDefault="00B056F5" w:rsidP="00B056F5"/>
    <w:p w14:paraId="3743C26B" w14:textId="77777777" w:rsidR="00B056F5" w:rsidRDefault="00B056F5" w:rsidP="00B056F5">
      <w:r>
        <w:t>#Johannesbad Fachklinik Mettlach</w:t>
      </w:r>
    </w:p>
    <w:p w14:paraId="3D864DF3" w14:textId="77777777" w:rsidR="00B056F5" w:rsidRDefault="00B056F5" w:rsidP="00B056F5">
      <w:proofErr w:type="spellStart"/>
      <w:r>
        <w:t>page_johannesbad</w:t>
      </w:r>
      <w:proofErr w:type="spellEnd"/>
      <w:r>
        <w:t xml:space="preserve"> &lt;- read_html("https://www.klinikbewertungen.de/klinik-forum/erfahrung-mit-zentrum-saarschleife-mettlach-orscholz/bewertungen?allbew#more")</w:t>
      </w:r>
    </w:p>
    <w:p w14:paraId="64693D44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datum_johannesbad = page_johannesbad %&gt;% html_nodes("time") %&gt;% html_text()</w:t>
      </w:r>
    </w:p>
    <w:p w14:paraId="34603950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lastRenderedPageBreak/>
        <w:t>inhalte_johannesbad = page_johannesbad %&gt;% html_nodes(".bewertung") %&gt;% html_nodes(".report p") %&gt;% html_text()</w:t>
      </w:r>
    </w:p>
    <w:p w14:paraId="6A838335" w14:textId="77777777" w:rsidR="00B056F5" w:rsidRPr="008D1A1D" w:rsidRDefault="00B056F5" w:rsidP="00B056F5">
      <w:pPr>
        <w:rPr>
          <w:lang w:val="en-US"/>
        </w:rPr>
      </w:pPr>
    </w:p>
    <w:p w14:paraId="524D7D97" w14:textId="77777777" w:rsidR="00B056F5" w:rsidRPr="008D1A1D" w:rsidRDefault="00B056F5" w:rsidP="00B056F5">
      <w:pPr>
        <w:rPr>
          <w:lang w:val="en-US"/>
        </w:rPr>
      </w:pPr>
      <w:r w:rsidRPr="008D1A1D">
        <w:rPr>
          <w:lang w:val="en-US"/>
        </w:rPr>
        <w:t>johannesbad = data.frame(datum_johannesbad, inhalte_johannesbad, stringsAsFactors = FALSE)</w:t>
      </w:r>
    </w:p>
    <w:p w14:paraId="18382B8E" w14:textId="01D7F4EF" w:rsidR="00256413" w:rsidRDefault="00B056F5" w:rsidP="00B056F5">
      <w:proofErr w:type="gramStart"/>
      <w:r>
        <w:t>write.xlsx(</w:t>
      </w:r>
      <w:proofErr w:type="spellStart"/>
      <w:proofErr w:type="gramEnd"/>
      <w:r>
        <w:t>johannesbad</w:t>
      </w:r>
      <w:proofErr w:type="spellEnd"/>
      <w:r>
        <w:t>, "Fachklinik_Johannesbad_Mettlach.xlsx")</w:t>
      </w:r>
    </w:p>
    <w:sectPr w:rsidR="00256413" w:rsidSect="002203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6F5"/>
    <w:rsid w:val="00001A34"/>
    <w:rsid w:val="00012EED"/>
    <w:rsid w:val="00023FBA"/>
    <w:rsid w:val="0003136F"/>
    <w:rsid w:val="00033074"/>
    <w:rsid w:val="00035B57"/>
    <w:rsid w:val="00037883"/>
    <w:rsid w:val="00041B7F"/>
    <w:rsid w:val="000558D7"/>
    <w:rsid w:val="0006394A"/>
    <w:rsid w:val="000728F6"/>
    <w:rsid w:val="000821C1"/>
    <w:rsid w:val="00082ACB"/>
    <w:rsid w:val="000A3AC0"/>
    <w:rsid w:val="000A68F2"/>
    <w:rsid w:val="000B3020"/>
    <w:rsid w:val="000B5044"/>
    <w:rsid w:val="000C087F"/>
    <w:rsid w:val="000C1A97"/>
    <w:rsid w:val="000D3D92"/>
    <w:rsid w:val="000D6A0E"/>
    <w:rsid w:val="000E5F5D"/>
    <w:rsid w:val="000E6C6E"/>
    <w:rsid w:val="000F2436"/>
    <w:rsid w:val="001018A7"/>
    <w:rsid w:val="0011585B"/>
    <w:rsid w:val="00117405"/>
    <w:rsid w:val="001175E2"/>
    <w:rsid w:val="00125E4C"/>
    <w:rsid w:val="00127404"/>
    <w:rsid w:val="00130D36"/>
    <w:rsid w:val="00131479"/>
    <w:rsid w:val="00131CBF"/>
    <w:rsid w:val="001348CA"/>
    <w:rsid w:val="00136457"/>
    <w:rsid w:val="0015607A"/>
    <w:rsid w:val="00160C96"/>
    <w:rsid w:val="00172086"/>
    <w:rsid w:val="00172479"/>
    <w:rsid w:val="00181F32"/>
    <w:rsid w:val="00186C6A"/>
    <w:rsid w:val="00192B5C"/>
    <w:rsid w:val="001A6FD0"/>
    <w:rsid w:val="001A7847"/>
    <w:rsid w:val="001B06E5"/>
    <w:rsid w:val="001B202E"/>
    <w:rsid w:val="001B51A4"/>
    <w:rsid w:val="001B7B3E"/>
    <w:rsid w:val="001C5534"/>
    <w:rsid w:val="001D71B6"/>
    <w:rsid w:val="001E7F6A"/>
    <w:rsid w:val="00200647"/>
    <w:rsid w:val="002012DD"/>
    <w:rsid w:val="002018F5"/>
    <w:rsid w:val="00202131"/>
    <w:rsid w:val="0020213A"/>
    <w:rsid w:val="002029BF"/>
    <w:rsid w:val="002103EF"/>
    <w:rsid w:val="00210D74"/>
    <w:rsid w:val="002165A0"/>
    <w:rsid w:val="00217AFB"/>
    <w:rsid w:val="002203F1"/>
    <w:rsid w:val="00226112"/>
    <w:rsid w:val="00233E1E"/>
    <w:rsid w:val="00234DD0"/>
    <w:rsid w:val="0023663E"/>
    <w:rsid w:val="002417E9"/>
    <w:rsid w:val="002419A7"/>
    <w:rsid w:val="002475B3"/>
    <w:rsid w:val="00253181"/>
    <w:rsid w:val="00256413"/>
    <w:rsid w:val="0026692E"/>
    <w:rsid w:val="0028199C"/>
    <w:rsid w:val="002A00C1"/>
    <w:rsid w:val="002A37C1"/>
    <w:rsid w:val="002A7D96"/>
    <w:rsid w:val="002B1C1B"/>
    <w:rsid w:val="002B31E9"/>
    <w:rsid w:val="002B4320"/>
    <w:rsid w:val="002B693D"/>
    <w:rsid w:val="002C434D"/>
    <w:rsid w:val="002D0357"/>
    <w:rsid w:val="002D0C78"/>
    <w:rsid w:val="002D17BD"/>
    <w:rsid w:val="002E363D"/>
    <w:rsid w:val="002E4BEE"/>
    <w:rsid w:val="002E6BC9"/>
    <w:rsid w:val="002E7551"/>
    <w:rsid w:val="002E7A61"/>
    <w:rsid w:val="00303178"/>
    <w:rsid w:val="00304D8C"/>
    <w:rsid w:val="00304E29"/>
    <w:rsid w:val="003271E5"/>
    <w:rsid w:val="00327208"/>
    <w:rsid w:val="00327B5C"/>
    <w:rsid w:val="00343D0B"/>
    <w:rsid w:val="00343EA9"/>
    <w:rsid w:val="00345941"/>
    <w:rsid w:val="00347063"/>
    <w:rsid w:val="00353806"/>
    <w:rsid w:val="00354D62"/>
    <w:rsid w:val="00354E4D"/>
    <w:rsid w:val="00355D5B"/>
    <w:rsid w:val="00360143"/>
    <w:rsid w:val="003668B6"/>
    <w:rsid w:val="003710A2"/>
    <w:rsid w:val="0037623E"/>
    <w:rsid w:val="00381634"/>
    <w:rsid w:val="003833DA"/>
    <w:rsid w:val="00387AFB"/>
    <w:rsid w:val="003908F1"/>
    <w:rsid w:val="00391514"/>
    <w:rsid w:val="00394121"/>
    <w:rsid w:val="0039438E"/>
    <w:rsid w:val="003A5498"/>
    <w:rsid w:val="003B096F"/>
    <w:rsid w:val="003B1025"/>
    <w:rsid w:val="003B29EC"/>
    <w:rsid w:val="003B4AAF"/>
    <w:rsid w:val="003C0D44"/>
    <w:rsid w:val="003D0641"/>
    <w:rsid w:val="003D2732"/>
    <w:rsid w:val="003D3EBF"/>
    <w:rsid w:val="003D6567"/>
    <w:rsid w:val="003E0694"/>
    <w:rsid w:val="003F7850"/>
    <w:rsid w:val="004021A2"/>
    <w:rsid w:val="00404DD8"/>
    <w:rsid w:val="00421409"/>
    <w:rsid w:val="00424402"/>
    <w:rsid w:val="00444DC0"/>
    <w:rsid w:val="00445E93"/>
    <w:rsid w:val="0044637D"/>
    <w:rsid w:val="00455BBF"/>
    <w:rsid w:val="00463967"/>
    <w:rsid w:val="0047215F"/>
    <w:rsid w:val="004743E6"/>
    <w:rsid w:val="00480265"/>
    <w:rsid w:val="0048263C"/>
    <w:rsid w:val="00483272"/>
    <w:rsid w:val="0049032B"/>
    <w:rsid w:val="00494569"/>
    <w:rsid w:val="00495780"/>
    <w:rsid w:val="004B3517"/>
    <w:rsid w:val="004B484E"/>
    <w:rsid w:val="004C45CD"/>
    <w:rsid w:val="004C4BFD"/>
    <w:rsid w:val="004C5468"/>
    <w:rsid w:val="004D1722"/>
    <w:rsid w:val="004D2366"/>
    <w:rsid w:val="004D3247"/>
    <w:rsid w:val="004D42FC"/>
    <w:rsid w:val="004D7797"/>
    <w:rsid w:val="004E10E0"/>
    <w:rsid w:val="004E2EDA"/>
    <w:rsid w:val="004E63CE"/>
    <w:rsid w:val="004F11D4"/>
    <w:rsid w:val="004F7674"/>
    <w:rsid w:val="00501CEF"/>
    <w:rsid w:val="00504944"/>
    <w:rsid w:val="00505546"/>
    <w:rsid w:val="00505FDA"/>
    <w:rsid w:val="00506F6B"/>
    <w:rsid w:val="005135FB"/>
    <w:rsid w:val="005270A6"/>
    <w:rsid w:val="00530D3A"/>
    <w:rsid w:val="005325EA"/>
    <w:rsid w:val="00537E37"/>
    <w:rsid w:val="00545B45"/>
    <w:rsid w:val="0054782A"/>
    <w:rsid w:val="00547DB2"/>
    <w:rsid w:val="00550425"/>
    <w:rsid w:val="0056395E"/>
    <w:rsid w:val="005675DD"/>
    <w:rsid w:val="00570065"/>
    <w:rsid w:val="0057737B"/>
    <w:rsid w:val="005A4E88"/>
    <w:rsid w:val="005A5BD6"/>
    <w:rsid w:val="005B1D9B"/>
    <w:rsid w:val="005B2009"/>
    <w:rsid w:val="005B5016"/>
    <w:rsid w:val="005B5943"/>
    <w:rsid w:val="005D76BA"/>
    <w:rsid w:val="005E1281"/>
    <w:rsid w:val="005E4A3D"/>
    <w:rsid w:val="005E4FDC"/>
    <w:rsid w:val="005F4522"/>
    <w:rsid w:val="005F7943"/>
    <w:rsid w:val="006077FD"/>
    <w:rsid w:val="0061161F"/>
    <w:rsid w:val="00611758"/>
    <w:rsid w:val="00612002"/>
    <w:rsid w:val="00617E1D"/>
    <w:rsid w:val="0062101D"/>
    <w:rsid w:val="0062223B"/>
    <w:rsid w:val="00625C63"/>
    <w:rsid w:val="00627167"/>
    <w:rsid w:val="00630A94"/>
    <w:rsid w:val="00634F7D"/>
    <w:rsid w:val="00636D90"/>
    <w:rsid w:val="00643479"/>
    <w:rsid w:val="00647333"/>
    <w:rsid w:val="006515BA"/>
    <w:rsid w:val="006617E4"/>
    <w:rsid w:val="0066434F"/>
    <w:rsid w:val="0066597A"/>
    <w:rsid w:val="00666B2D"/>
    <w:rsid w:val="00673690"/>
    <w:rsid w:val="00677070"/>
    <w:rsid w:val="00683683"/>
    <w:rsid w:val="0068375F"/>
    <w:rsid w:val="00686B5B"/>
    <w:rsid w:val="00690AEA"/>
    <w:rsid w:val="0069395D"/>
    <w:rsid w:val="0069597E"/>
    <w:rsid w:val="006C28EC"/>
    <w:rsid w:val="006C2D18"/>
    <w:rsid w:val="006C2F17"/>
    <w:rsid w:val="006C3D4E"/>
    <w:rsid w:val="006D3922"/>
    <w:rsid w:val="006D665E"/>
    <w:rsid w:val="006E0986"/>
    <w:rsid w:val="006E3845"/>
    <w:rsid w:val="006E5CCD"/>
    <w:rsid w:val="006E6DB5"/>
    <w:rsid w:val="006F0AD3"/>
    <w:rsid w:val="006F1D0D"/>
    <w:rsid w:val="006F35AB"/>
    <w:rsid w:val="006F5139"/>
    <w:rsid w:val="006F6674"/>
    <w:rsid w:val="00700491"/>
    <w:rsid w:val="00701EA7"/>
    <w:rsid w:val="0070337C"/>
    <w:rsid w:val="00706A61"/>
    <w:rsid w:val="0071122C"/>
    <w:rsid w:val="00721D34"/>
    <w:rsid w:val="007261D6"/>
    <w:rsid w:val="00726CF4"/>
    <w:rsid w:val="00732701"/>
    <w:rsid w:val="00732D54"/>
    <w:rsid w:val="00735EBE"/>
    <w:rsid w:val="00737EB6"/>
    <w:rsid w:val="00743E63"/>
    <w:rsid w:val="00745213"/>
    <w:rsid w:val="007504EB"/>
    <w:rsid w:val="007524EC"/>
    <w:rsid w:val="0075296F"/>
    <w:rsid w:val="00754B33"/>
    <w:rsid w:val="007602E3"/>
    <w:rsid w:val="00763B1D"/>
    <w:rsid w:val="0077348F"/>
    <w:rsid w:val="007761CA"/>
    <w:rsid w:val="0078061A"/>
    <w:rsid w:val="00780C6F"/>
    <w:rsid w:val="0078277A"/>
    <w:rsid w:val="00782B27"/>
    <w:rsid w:val="00784F22"/>
    <w:rsid w:val="007904B1"/>
    <w:rsid w:val="007940AC"/>
    <w:rsid w:val="00794C19"/>
    <w:rsid w:val="007A240B"/>
    <w:rsid w:val="007A605A"/>
    <w:rsid w:val="007B018B"/>
    <w:rsid w:val="007B1209"/>
    <w:rsid w:val="007F3408"/>
    <w:rsid w:val="0080658C"/>
    <w:rsid w:val="00810E3E"/>
    <w:rsid w:val="00811EC6"/>
    <w:rsid w:val="00812126"/>
    <w:rsid w:val="008150EE"/>
    <w:rsid w:val="00815CC5"/>
    <w:rsid w:val="00815DB0"/>
    <w:rsid w:val="00817F09"/>
    <w:rsid w:val="00822716"/>
    <w:rsid w:val="0082754F"/>
    <w:rsid w:val="00827869"/>
    <w:rsid w:val="00834626"/>
    <w:rsid w:val="00843510"/>
    <w:rsid w:val="00844DDE"/>
    <w:rsid w:val="00856520"/>
    <w:rsid w:val="00857073"/>
    <w:rsid w:val="008636C3"/>
    <w:rsid w:val="00867AD1"/>
    <w:rsid w:val="008714BF"/>
    <w:rsid w:val="0087179E"/>
    <w:rsid w:val="00871E3C"/>
    <w:rsid w:val="00872728"/>
    <w:rsid w:val="008802FD"/>
    <w:rsid w:val="008908C1"/>
    <w:rsid w:val="00894CA6"/>
    <w:rsid w:val="008965DA"/>
    <w:rsid w:val="008A1F0B"/>
    <w:rsid w:val="008B1FE4"/>
    <w:rsid w:val="008B3579"/>
    <w:rsid w:val="008B70C4"/>
    <w:rsid w:val="008C445F"/>
    <w:rsid w:val="008C5FCA"/>
    <w:rsid w:val="008D1A1D"/>
    <w:rsid w:val="008D7F16"/>
    <w:rsid w:val="008E3E5D"/>
    <w:rsid w:val="008E4BD5"/>
    <w:rsid w:val="008E4C69"/>
    <w:rsid w:val="008F3A30"/>
    <w:rsid w:val="008F3E24"/>
    <w:rsid w:val="00910119"/>
    <w:rsid w:val="009138A4"/>
    <w:rsid w:val="00915B3F"/>
    <w:rsid w:val="00917C3F"/>
    <w:rsid w:val="00920C13"/>
    <w:rsid w:val="009219A4"/>
    <w:rsid w:val="00931A57"/>
    <w:rsid w:val="00940759"/>
    <w:rsid w:val="00946497"/>
    <w:rsid w:val="00952066"/>
    <w:rsid w:val="0095253F"/>
    <w:rsid w:val="009535AC"/>
    <w:rsid w:val="009554D5"/>
    <w:rsid w:val="00963801"/>
    <w:rsid w:val="00963C4E"/>
    <w:rsid w:val="00964CBB"/>
    <w:rsid w:val="00966175"/>
    <w:rsid w:val="00973B2F"/>
    <w:rsid w:val="0097403F"/>
    <w:rsid w:val="009744DA"/>
    <w:rsid w:val="00977DFB"/>
    <w:rsid w:val="00981419"/>
    <w:rsid w:val="00985196"/>
    <w:rsid w:val="00986A73"/>
    <w:rsid w:val="00986E36"/>
    <w:rsid w:val="009953BE"/>
    <w:rsid w:val="0099619B"/>
    <w:rsid w:val="009B14B8"/>
    <w:rsid w:val="009B54E4"/>
    <w:rsid w:val="009B6BF8"/>
    <w:rsid w:val="009C1BB5"/>
    <w:rsid w:val="009C20FA"/>
    <w:rsid w:val="009C29DE"/>
    <w:rsid w:val="009C5497"/>
    <w:rsid w:val="009C6598"/>
    <w:rsid w:val="009C7A6E"/>
    <w:rsid w:val="009D4CEF"/>
    <w:rsid w:val="009D6B64"/>
    <w:rsid w:val="009E505F"/>
    <w:rsid w:val="009F04E9"/>
    <w:rsid w:val="009F63BF"/>
    <w:rsid w:val="00A00370"/>
    <w:rsid w:val="00A075F7"/>
    <w:rsid w:val="00A1184B"/>
    <w:rsid w:val="00A14652"/>
    <w:rsid w:val="00A173B5"/>
    <w:rsid w:val="00A2254B"/>
    <w:rsid w:val="00A23906"/>
    <w:rsid w:val="00A2664A"/>
    <w:rsid w:val="00A3329D"/>
    <w:rsid w:val="00A5074E"/>
    <w:rsid w:val="00A51395"/>
    <w:rsid w:val="00A606BC"/>
    <w:rsid w:val="00A60BF3"/>
    <w:rsid w:val="00A62D75"/>
    <w:rsid w:val="00A74ECC"/>
    <w:rsid w:val="00A74F15"/>
    <w:rsid w:val="00A75435"/>
    <w:rsid w:val="00A763DC"/>
    <w:rsid w:val="00A974C6"/>
    <w:rsid w:val="00AB09D8"/>
    <w:rsid w:val="00AB1270"/>
    <w:rsid w:val="00AB5205"/>
    <w:rsid w:val="00AC1CE9"/>
    <w:rsid w:val="00AD2F4B"/>
    <w:rsid w:val="00AE54CB"/>
    <w:rsid w:val="00B002EA"/>
    <w:rsid w:val="00B056F5"/>
    <w:rsid w:val="00B06B7A"/>
    <w:rsid w:val="00B1476D"/>
    <w:rsid w:val="00B1542D"/>
    <w:rsid w:val="00B170EB"/>
    <w:rsid w:val="00B3688C"/>
    <w:rsid w:val="00B60CA7"/>
    <w:rsid w:val="00B650E3"/>
    <w:rsid w:val="00B659BF"/>
    <w:rsid w:val="00B80F42"/>
    <w:rsid w:val="00B82C93"/>
    <w:rsid w:val="00B87248"/>
    <w:rsid w:val="00B87E41"/>
    <w:rsid w:val="00B91F4C"/>
    <w:rsid w:val="00B9336B"/>
    <w:rsid w:val="00B96F48"/>
    <w:rsid w:val="00B971B4"/>
    <w:rsid w:val="00BA3D2C"/>
    <w:rsid w:val="00BA69A3"/>
    <w:rsid w:val="00BC21B8"/>
    <w:rsid w:val="00BC291A"/>
    <w:rsid w:val="00BD4633"/>
    <w:rsid w:val="00BF0EBC"/>
    <w:rsid w:val="00BF4D46"/>
    <w:rsid w:val="00C01C75"/>
    <w:rsid w:val="00C22660"/>
    <w:rsid w:val="00C3038B"/>
    <w:rsid w:val="00C33591"/>
    <w:rsid w:val="00C349C4"/>
    <w:rsid w:val="00C42EAE"/>
    <w:rsid w:val="00C43445"/>
    <w:rsid w:val="00C47774"/>
    <w:rsid w:val="00C53962"/>
    <w:rsid w:val="00C54A97"/>
    <w:rsid w:val="00C605A8"/>
    <w:rsid w:val="00C62E33"/>
    <w:rsid w:val="00C64832"/>
    <w:rsid w:val="00C64D80"/>
    <w:rsid w:val="00C727A2"/>
    <w:rsid w:val="00C75CE2"/>
    <w:rsid w:val="00C76BD5"/>
    <w:rsid w:val="00C81F53"/>
    <w:rsid w:val="00C823CF"/>
    <w:rsid w:val="00C8336E"/>
    <w:rsid w:val="00C942C4"/>
    <w:rsid w:val="00CA04B0"/>
    <w:rsid w:val="00CA0AFD"/>
    <w:rsid w:val="00CA1190"/>
    <w:rsid w:val="00CC0DF0"/>
    <w:rsid w:val="00CC1991"/>
    <w:rsid w:val="00CD1108"/>
    <w:rsid w:val="00CD41FB"/>
    <w:rsid w:val="00CD66B4"/>
    <w:rsid w:val="00CE4E4A"/>
    <w:rsid w:val="00CF27E9"/>
    <w:rsid w:val="00D02C8D"/>
    <w:rsid w:val="00D030ED"/>
    <w:rsid w:val="00D065D1"/>
    <w:rsid w:val="00D06C89"/>
    <w:rsid w:val="00D1204B"/>
    <w:rsid w:val="00D1464C"/>
    <w:rsid w:val="00D151F9"/>
    <w:rsid w:val="00D17C65"/>
    <w:rsid w:val="00D24D78"/>
    <w:rsid w:val="00D3561E"/>
    <w:rsid w:val="00D44E14"/>
    <w:rsid w:val="00D531CC"/>
    <w:rsid w:val="00D56E62"/>
    <w:rsid w:val="00D61D86"/>
    <w:rsid w:val="00D65143"/>
    <w:rsid w:val="00D70756"/>
    <w:rsid w:val="00D7387B"/>
    <w:rsid w:val="00D73AA8"/>
    <w:rsid w:val="00D77452"/>
    <w:rsid w:val="00D8652A"/>
    <w:rsid w:val="00D87E53"/>
    <w:rsid w:val="00D925C1"/>
    <w:rsid w:val="00DA46E8"/>
    <w:rsid w:val="00DA7BB3"/>
    <w:rsid w:val="00DC1C2B"/>
    <w:rsid w:val="00DC3736"/>
    <w:rsid w:val="00DC50D2"/>
    <w:rsid w:val="00DD2F19"/>
    <w:rsid w:val="00DE103F"/>
    <w:rsid w:val="00DE3BE8"/>
    <w:rsid w:val="00DF00FA"/>
    <w:rsid w:val="00DF0A9C"/>
    <w:rsid w:val="00DF710C"/>
    <w:rsid w:val="00DF728E"/>
    <w:rsid w:val="00E06C12"/>
    <w:rsid w:val="00E106B0"/>
    <w:rsid w:val="00E11871"/>
    <w:rsid w:val="00E13648"/>
    <w:rsid w:val="00E1441E"/>
    <w:rsid w:val="00E14E0E"/>
    <w:rsid w:val="00E30D62"/>
    <w:rsid w:val="00E33951"/>
    <w:rsid w:val="00E53E83"/>
    <w:rsid w:val="00E572CA"/>
    <w:rsid w:val="00E636E7"/>
    <w:rsid w:val="00E67A8F"/>
    <w:rsid w:val="00E7455A"/>
    <w:rsid w:val="00E74AB5"/>
    <w:rsid w:val="00E7587E"/>
    <w:rsid w:val="00E776BD"/>
    <w:rsid w:val="00E85512"/>
    <w:rsid w:val="00E859FD"/>
    <w:rsid w:val="00E86C86"/>
    <w:rsid w:val="00E86EE9"/>
    <w:rsid w:val="00E90BE0"/>
    <w:rsid w:val="00E938B5"/>
    <w:rsid w:val="00E96595"/>
    <w:rsid w:val="00EA413A"/>
    <w:rsid w:val="00EA7E25"/>
    <w:rsid w:val="00EB0F67"/>
    <w:rsid w:val="00EB497F"/>
    <w:rsid w:val="00EC018C"/>
    <w:rsid w:val="00EC2233"/>
    <w:rsid w:val="00ED1308"/>
    <w:rsid w:val="00ED5BFB"/>
    <w:rsid w:val="00ED6721"/>
    <w:rsid w:val="00ED684A"/>
    <w:rsid w:val="00ED7320"/>
    <w:rsid w:val="00EE429A"/>
    <w:rsid w:val="00EF5E67"/>
    <w:rsid w:val="00EF6122"/>
    <w:rsid w:val="00EF798E"/>
    <w:rsid w:val="00F01F8C"/>
    <w:rsid w:val="00F06B26"/>
    <w:rsid w:val="00F149B7"/>
    <w:rsid w:val="00F22732"/>
    <w:rsid w:val="00F267D9"/>
    <w:rsid w:val="00F33BC8"/>
    <w:rsid w:val="00F34BBC"/>
    <w:rsid w:val="00F4366D"/>
    <w:rsid w:val="00F51345"/>
    <w:rsid w:val="00F53492"/>
    <w:rsid w:val="00F54D5E"/>
    <w:rsid w:val="00F56660"/>
    <w:rsid w:val="00F60704"/>
    <w:rsid w:val="00F64FFE"/>
    <w:rsid w:val="00F6577B"/>
    <w:rsid w:val="00F6740F"/>
    <w:rsid w:val="00F73473"/>
    <w:rsid w:val="00F738FB"/>
    <w:rsid w:val="00F750B2"/>
    <w:rsid w:val="00F82864"/>
    <w:rsid w:val="00F83430"/>
    <w:rsid w:val="00F84493"/>
    <w:rsid w:val="00F85384"/>
    <w:rsid w:val="00F8719A"/>
    <w:rsid w:val="00F92E77"/>
    <w:rsid w:val="00F96108"/>
    <w:rsid w:val="00FA3FA4"/>
    <w:rsid w:val="00FA603A"/>
    <w:rsid w:val="00FB1870"/>
    <w:rsid w:val="00FC07DC"/>
    <w:rsid w:val="00FC2670"/>
    <w:rsid w:val="00FC3CF9"/>
    <w:rsid w:val="00FC54C1"/>
    <w:rsid w:val="00FD31D4"/>
    <w:rsid w:val="00FD7862"/>
    <w:rsid w:val="00FE3B8D"/>
    <w:rsid w:val="00FE6F99"/>
    <w:rsid w:val="00FF375A"/>
    <w:rsid w:val="00FF5CA1"/>
    <w:rsid w:val="00FF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A7B351"/>
  <w15:chartTrackingRefBased/>
  <w15:docId w15:val="{3A72607F-E3CE-BC43-AE16-B3D9B7A26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D1A1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1A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klinikbewertu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93</Words>
  <Characters>1444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Kuehn</dc:creator>
  <cp:keywords/>
  <dc:description/>
  <cp:lastModifiedBy>Lukas Kuehn</cp:lastModifiedBy>
  <cp:revision>1</cp:revision>
  <dcterms:created xsi:type="dcterms:W3CDTF">2022-05-02T05:25:00Z</dcterms:created>
  <dcterms:modified xsi:type="dcterms:W3CDTF">2022-05-02T05:32:00Z</dcterms:modified>
</cp:coreProperties>
</file>